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96D87" w14:textId="431A007B" w:rsidR="00402DC7" w:rsidRPr="005F2D3A" w:rsidRDefault="001C5E39">
      <w:pPr>
        <w:rPr>
          <w:rFonts w:ascii="Cambria" w:hAnsi="Cambria"/>
          <w:vertAlign w:val="superscript"/>
          <w:lang w:val="en-US"/>
        </w:rPr>
      </w:pPr>
      <w:r>
        <w:rPr>
          <w:rFonts w:ascii="Cambria" w:hAnsi="Cambria"/>
          <w:lang w:val="en-US"/>
        </w:rPr>
        <w:t xml:space="preserve">Multimedia Appendix </w:t>
      </w:r>
      <w:r w:rsidR="004F389F">
        <w:rPr>
          <w:rFonts w:ascii="Cambria" w:hAnsi="Cambria"/>
          <w:lang w:val="en-US"/>
        </w:rPr>
        <w:t>2</w:t>
      </w:r>
      <w:r w:rsidR="005F2D3A">
        <w:rPr>
          <w:rFonts w:ascii="Cambria" w:hAnsi="Cambria"/>
          <w:lang w:val="en-US"/>
        </w:rPr>
        <w:t>.</w:t>
      </w:r>
      <w:r w:rsidR="008811A2">
        <w:rPr>
          <w:rFonts w:ascii="Cambria" w:hAnsi="Cambria"/>
          <w:lang w:val="en-US"/>
        </w:rPr>
        <w:t xml:space="preserve"> </w:t>
      </w:r>
      <w:r w:rsidR="00930159">
        <w:rPr>
          <w:rFonts w:ascii="Cambria" w:hAnsi="Cambria"/>
          <w:lang w:val="en-US"/>
        </w:rPr>
        <w:t xml:space="preserve">Critical Appraisal Skills </w:t>
      </w:r>
      <w:proofErr w:type="spellStart"/>
      <w:r w:rsidR="00930159">
        <w:rPr>
          <w:rFonts w:ascii="Cambria" w:hAnsi="Cambria"/>
          <w:lang w:val="en-US"/>
        </w:rPr>
        <w:t>Programme</w:t>
      </w:r>
      <w:proofErr w:type="spellEnd"/>
      <w:r w:rsidR="00930159">
        <w:rPr>
          <w:rFonts w:ascii="Cambria" w:hAnsi="Cambria"/>
          <w:lang w:val="en-US"/>
        </w:rPr>
        <w:t xml:space="preserve"> checklist</w:t>
      </w:r>
      <w:r w:rsidR="007D0C15">
        <w:rPr>
          <w:rFonts w:ascii="Cambria" w:hAnsi="Cambria"/>
          <w:lang w:val="en-US"/>
        </w:rPr>
        <w:t>.</w:t>
      </w:r>
    </w:p>
    <w:tbl>
      <w:tblPr>
        <w:tblStyle w:val="PlainTable41"/>
        <w:tblpPr w:leftFromText="180" w:rightFromText="180" w:vertAnchor="text" w:horzAnchor="margin" w:tblpY="240"/>
        <w:bidiVisual/>
        <w:tblW w:w="9542" w:type="dxa"/>
        <w:tblLook w:val="04A0" w:firstRow="1" w:lastRow="0" w:firstColumn="1" w:lastColumn="0" w:noHBand="0" w:noVBand="1"/>
      </w:tblPr>
      <w:tblGrid>
        <w:gridCol w:w="1323"/>
        <w:gridCol w:w="674"/>
        <w:gridCol w:w="601"/>
        <w:gridCol w:w="601"/>
        <w:gridCol w:w="605"/>
        <w:gridCol w:w="642"/>
        <w:gridCol w:w="607"/>
        <w:gridCol w:w="605"/>
        <w:gridCol w:w="607"/>
        <w:gridCol w:w="601"/>
        <w:gridCol w:w="605"/>
        <w:gridCol w:w="601"/>
        <w:gridCol w:w="1470"/>
      </w:tblGrid>
      <w:tr w:rsidR="008A316A" w:rsidRPr="008A316A" w14:paraId="1E5DC8F8" w14:textId="77777777" w:rsidTr="006A0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A80E654" w14:textId="77777777" w:rsidR="00930159" w:rsidRPr="008A316A" w:rsidRDefault="00930159" w:rsidP="002F55F0">
            <w:pP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lassification</w:t>
            </w:r>
          </w:p>
          <w:p w14:paraId="2E10FD9B" w14:textId="77777777" w:rsidR="00930159" w:rsidRPr="008A316A" w:rsidRDefault="00930159" w:rsidP="002F55F0">
            <w:pPr>
              <w:bidi/>
              <w:jc w:val="center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of Quality</w:t>
            </w:r>
          </w:p>
        </w:tc>
        <w:tc>
          <w:tcPr>
            <w:tcW w:w="674" w:type="dxa"/>
          </w:tcPr>
          <w:p w14:paraId="5CDDFC06" w14:textId="77777777" w:rsidR="00930159" w:rsidRPr="008A316A" w:rsidRDefault="00930159" w:rsidP="002F5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601" w:type="dxa"/>
          </w:tcPr>
          <w:p w14:paraId="4B1A4E6B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10</w:t>
            </w:r>
          </w:p>
        </w:tc>
        <w:tc>
          <w:tcPr>
            <w:tcW w:w="601" w:type="dxa"/>
          </w:tcPr>
          <w:p w14:paraId="4B3F2959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9</w:t>
            </w:r>
          </w:p>
        </w:tc>
        <w:tc>
          <w:tcPr>
            <w:tcW w:w="605" w:type="dxa"/>
          </w:tcPr>
          <w:p w14:paraId="51222A4D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8</w:t>
            </w:r>
          </w:p>
        </w:tc>
        <w:tc>
          <w:tcPr>
            <w:tcW w:w="642" w:type="dxa"/>
          </w:tcPr>
          <w:p w14:paraId="26BDA630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7</w:t>
            </w:r>
          </w:p>
        </w:tc>
        <w:tc>
          <w:tcPr>
            <w:tcW w:w="607" w:type="dxa"/>
          </w:tcPr>
          <w:p w14:paraId="549D4D96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6</w:t>
            </w:r>
          </w:p>
        </w:tc>
        <w:tc>
          <w:tcPr>
            <w:tcW w:w="605" w:type="dxa"/>
          </w:tcPr>
          <w:p w14:paraId="31B65EA4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5</w:t>
            </w:r>
          </w:p>
        </w:tc>
        <w:tc>
          <w:tcPr>
            <w:tcW w:w="607" w:type="dxa"/>
          </w:tcPr>
          <w:p w14:paraId="3C5989AD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4</w:t>
            </w:r>
          </w:p>
        </w:tc>
        <w:tc>
          <w:tcPr>
            <w:tcW w:w="601" w:type="dxa"/>
          </w:tcPr>
          <w:p w14:paraId="5203925B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3</w:t>
            </w:r>
          </w:p>
        </w:tc>
        <w:tc>
          <w:tcPr>
            <w:tcW w:w="605" w:type="dxa"/>
          </w:tcPr>
          <w:p w14:paraId="6E128519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2</w:t>
            </w:r>
          </w:p>
        </w:tc>
        <w:tc>
          <w:tcPr>
            <w:tcW w:w="601" w:type="dxa"/>
          </w:tcPr>
          <w:p w14:paraId="5788FA54" w14:textId="77777777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1</w:t>
            </w:r>
          </w:p>
        </w:tc>
        <w:tc>
          <w:tcPr>
            <w:tcW w:w="1470" w:type="dxa"/>
          </w:tcPr>
          <w:p w14:paraId="3CF8583C" w14:textId="0BE209AD" w:rsidR="00930159" w:rsidRPr="008A316A" w:rsidRDefault="00930159" w:rsidP="002F55F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Author (Year)</w:t>
            </w:r>
          </w:p>
        </w:tc>
      </w:tr>
      <w:tr w:rsidR="00FB064C" w:rsidRPr="008A316A" w14:paraId="05A2BA43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EF39D66" w14:textId="6813F385" w:rsidR="00930159" w:rsidRPr="008A316A" w:rsidRDefault="004F12BD" w:rsidP="002F55F0">
            <w:pPr>
              <w:bidi/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32EA1A96" w14:textId="2CC7286C" w:rsidR="00930159" w:rsidRPr="008A316A" w:rsidRDefault="00662263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5A0ABFBC" w14:textId="5ABB5317" w:rsidR="00930159" w:rsidRPr="008A316A" w:rsidRDefault="00E77B63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96A87EE" w14:textId="10DB2AD8" w:rsidR="00930159" w:rsidRPr="008A316A" w:rsidRDefault="00E77B63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6EDA03C" w14:textId="473C56B6" w:rsidR="00930159" w:rsidRPr="008A316A" w:rsidRDefault="00E77B63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5528F16A" w14:textId="5B5AFBC7" w:rsidR="00930159" w:rsidRPr="008A316A" w:rsidRDefault="003C3C60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1EC264A0" w14:textId="62E55213" w:rsidR="00930159" w:rsidRPr="008A316A" w:rsidRDefault="00CC7F2B" w:rsidP="00CC7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229AFDEE" w14:textId="6951AD2C" w:rsidR="00930159" w:rsidRPr="008A316A" w:rsidRDefault="00E77B63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2F0C68F5" w14:textId="37A9B5ED" w:rsidR="00930159" w:rsidRPr="008A316A" w:rsidRDefault="00AC4B8D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04C739AD" w14:textId="080486CF" w:rsidR="00930159" w:rsidRPr="008A316A" w:rsidRDefault="00BD462D" w:rsidP="002F55F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5" w:type="dxa"/>
          </w:tcPr>
          <w:p w14:paraId="69FC5A57" w14:textId="0FDCC4B2" w:rsidR="00930159" w:rsidRPr="008A316A" w:rsidRDefault="00E77B63" w:rsidP="002F55F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1" w:type="dxa"/>
          </w:tcPr>
          <w:p w14:paraId="1122BA2A" w14:textId="679F30EB" w:rsidR="00930159" w:rsidRPr="008A316A" w:rsidRDefault="00BD462D" w:rsidP="002F5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F25BBCF" w14:textId="568FEC0F" w:rsidR="00930159" w:rsidRPr="006A0C4F" w:rsidRDefault="00930159" w:rsidP="002F55F0">
            <w:pPr>
              <w:bidi/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 w:themeColor="text1"/>
                <w:sz w:val="18"/>
                <w:szCs w:val="18"/>
                <w:rtl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Acheampong and </w:t>
            </w: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imarlund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15) [1]</w:t>
            </w:r>
          </w:p>
        </w:tc>
      </w:tr>
      <w:tr w:rsidR="008A316A" w:rsidRPr="008A316A" w14:paraId="3118FCDE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ED04972" w14:textId="16CFB443" w:rsidR="00930159" w:rsidRPr="008A316A" w:rsidRDefault="004F12BD" w:rsidP="00930159">
            <w:pPr>
              <w:bidi/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279E8198" w14:textId="49FB588D" w:rsidR="00930159" w:rsidRPr="008A316A" w:rsidRDefault="006622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06DE5C45" w14:textId="5F6F707F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B867173" w14:textId="430759DD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FBB0CF7" w14:textId="70D75AA8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09C923A6" w14:textId="77777777" w:rsidR="00FB064C" w:rsidRPr="008A316A" w:rsidRDefault="00FB064C" w:rsidP="0093015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Can't</w:t>
            </w:r>
          </w:p>
          <w:p w14:paraId="15ED1E73" w14:textId="36C7A47F" w:rsidR="00930159" w:rsidRPr="008A316A" w:rsidRDefault="00FB064C" w:rsidP="00FB064C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tell</w:t>
            </w:r>
          </w:p>
        </w:tc>
        <w:tc>
          <w:tcPr>
            <w:tcW w:w="607" w:type="dxa"/>
          </w:tcPr>
          <w:p w14:paraId="44B5D687" w14:textId="1891C877" w:rsidR="00930159" w:rsidRPr="008A316A" w:rsidRDefault="00200320" w:rsidP="00CC7F2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Can't tell</w:t>
            </w:r>
          </w:p>
        </w:tc>
        <w:tc>
          <w:tcPr>
            <w:tcW w:w="605" w:type="dxa"/>
          </w:tcPr>
          <w:p w14:paraId="0EF3CE17" w14:textId="7D6D64BF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3A36020D" w14:textId="5F709586" w:rsidR="00930159" w:rsidRPr="008A316A" w:rsidRDefault="00AC4B8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44F98151" w14:textId="30B46554" w:rsidR="00930159" w:rsidRPr="008A316A" w:rsidRDefault="00BD462D" w:rsidP="0093015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5" w:type="dxa"/>
          </w:tcPr>
          <w:p w14:paraId="32E2DD0A" w14:textId="23728F59" w:rsidR="00930159" w:rsidRPr="008A316A" w:rsidRDefault="00E77B63" w:rsidP="0093015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1" w:type="dxa"/>
          </w:tcPr>
          <w:p w14:paraId="44468F97" w14:textId="61248C86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F34366F" w14:textId="2DA473BF" w:rsidR="00930159" w:rsidRPr="006A0C4F" w:rsidRDefault="00930159" w:rsidP="00930159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Alnahdi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23) [2]</w:t>
            </w:r>
          </w:p>
        </w:tc>
      </w:tr>
      <w:tr w:rsidR="00FB064C" w:rsidRPr="008A316A" w14:paraId="5C704148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6A9A17F" w14:textId="39432197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54A55E9A" w14:textId="239589A1" w:rsidR="00930159" w:rsidRPr="008A316A" w:rsidRDefault="008659D6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672B0F23" w14:textId="513B9B7E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9F09FB5" w14:textId="0C0F525F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F2BD579" w14:textId="10BDD75F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FA93A07" w14:textId="5EF87C30" w:rsidR="00930159" w:rsidRPr="008A316A" w:rsidRDefault="008659D6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A240BCA" w14:textId="6D51AFAF" w:rsidR="00930159" w:rsidRPr="008A316A" w:rsidRDefault="008659D6" w:rsidP="00CC7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3E517ED" w14:textId="68BEE593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66D3CD3D" w14:textId="78A5F6E9" w:rsidR="00930159" w:rsidRPr="008A316A" w:rsidRDefault="008659D6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6759DCF" w14:textId="13A00EDA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93409AE" w14:textId="7CF20306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C643F3C" w14:textId="522FD2C3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528F3EFD" w14:textId="28F752B9" w:rsidR="00930159" w:rsidRPr="006A0C4F" w:rsidRDefault="00930159" w:rsidP="00930159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Bidi"/>
                <w:color w:val="000000" w:themeColor="text1"/>
                <w:kern w:val="24"/>
                <w:sz w:val="18"/>
                <w:szCs w:val="18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Bartels et al. (2022) [3]</w:t>
            </w:r>
          </w:p>
        </w:tc>
      </w:tr>
      <w:tr w:rsidR="008A316A" w:rsidRPr="008A316A" w14:paraId="2A02DB5E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59854B09" w14:textId="5B4AE5AC" w:rsidR="00930159" w:rsidRPr="008A316A" w:rsidRDefault="00AC4B8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>
              <w:rPr>
                <w:rFonts w:ascii="Cambria" w:hAnsi="Cambria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674" w:type="dxa"/>
          </w:tcPr>
          <w:p w14:paraId="699C76FA" w14:textId="580322C3" w:rsidR="00930159" w:rsidRPr="008A316A" w:rsidRDefault="00AC4B8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328D4570" w14:textId="76C90511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0ADB3C0" w14:textId="42D7CD3F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52D5B353" w14:textId="5DFC0032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28874375" w14:textId="77777777" w:rsidR="00AC4B8D" w:rsidRPr="008A316A" w:rsidRDefault="00AC4B8D" w:rsidP="00AC4B8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Can't</w:t>
            </w:r>
          </w:p>
          <w:p w14:paraId="6B4D6A9D" w14:textId="6833A70F" w:rsidR="00930159" w:rsidRPr="008A316A" w:rsidRDefault="00AC4B8D" w:rsidP="00AC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tell</w:t>
            </w:r>
          </w:p>
        </w:tc>
        <w:tc>
          <w:tcPr>
            <w:tcW w:w="607" w:type="dxa"/>
          </w:tcPr>
          <w:p w14:paraId="7A676712" w14:textId="77777777" w:rsidR="00AC4B8D" w:rsidRPr="008A316A" w:rsidRDefault="00AC4B8D" w:rsidP="00AC4B8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Can't</w:t>
            </w:r>
          </w:p>
          <w:p w14:paraId="140005B8" w14:textId="6BEA26A8" w:rsidR="00930159" w:rsidRPr="008A316A" w:rsidRDefault="00AC4B8D" w:rsidP="00AC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tell</w:t>
            </w:r>
          </w:p>
        </w:tc>
        <w:tc>
          <w:tcPr>
            <w:tcW w:w="605" w:type="dxa"/>
          </w:tcPr>
          <w:p w14:paraId="5FE820E9" w14:textId="7E7A31B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674365E8" w14:textId="7FB6BD1F" w:rsidR="00930159" w:rsidRPr="008A316A" w:rsidRDefault="003D723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1FA95844" w14:textId="7E6671AC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EABDA28" w14:textId="51D406F5" w:rsidR="00930159" w:rsidRPr="008A316A" w:rsidRDefault="003C3C60" w:rsidP="0093015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 w:hint="cs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1" w:type="dxa"/>
          </w:tcPr>
          <w:p w14:paraId="61DD05DF" w14:textId="0FB553C4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C6A0307" w14:textId="6D6E9181" w:rsidR="00930159" w:rsidRPr="006A0C4F" w:rsidRDefault="00930159" w:rsidP="00930159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Chen et al. (2013) [4]</w:t>
            </w:r>
          </w:p>
        </w:tc>
      </w:tr>
      <w:tr w:rsidR="00FB064C" w:rsidRPr="008A316A" w14:paraId="011E8031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AA664FD" w14:textId="609D294C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6C7D0E75" w14:textId="36897257" w:rsidR="00930159" w:rsidRPr="008A316A" w:rsidRDefault="00BC1CB1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14A08276" w14:textId="18D4444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CB9A854" w14:textId="6BE9AF5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97B98F3" w14:textId="27A07035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05A774A1" w14:textId="6A4A35C1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431E982" w14:textId="60E8FBD8" w:rsidR="00930159" w:rsidRPr="008A316A" w:rsidRDefault="00BC1CB1" w:rsidP="00CC7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9D7C95E" w14:textId="30D1EFE1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3654C3E9" w14:textId="49018E26" w:rsidR="00930159" w:rsidRPr="008A316A" w:rsidRDefault="008A316A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CEC944A" w14:textId="3B23C154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B01C222" w14:textId="6B6AF822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D8177E2" w14:textId="3A5B4046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6DCA334A" w14:textId="05B36992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Christie et al. (2020) [5]</w:t>
            </w:r>
          </w:p>
        </w:tc>
      </w:tr>
      <w:tr w:rsidR="008A316A" w:rsidRPr="008A316A" w14:paraId="54EDDF1D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A289745" w14:textId="08463C14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523FDFC6" w14:textId="13EFA796" w:rsidR="00930159" w:rsidRPr="008A316A" w:rsidRDefault="00BC1CB1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77788CA0" w14:textId="224C2F3D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6B7C89D" w14:textId="7EF8AB6A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3981DDB" w14:textId="50FD6643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DB7AC8A" w14:textId="77777777" w:rsidR="00BC1CB1" w:rsidRPr="008A316A" w:rsidRDefault="00BC1CB1" w:rsidP="00BC1CB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Can't</w:t>
            </w:r>
          </w:p>
          <w:p w14:paraId="6DBE26D5" w14:textId="3A631CB3" w:rsidR="00FB064C" w:rsidRPr="008A316A" w:rsidRDefault="00BC1CB1" w:rsidP="00BC1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tell</w:t>
            </w:r>
          </w:p>
        </w:tc>
        <w:tc>
          <w:tcPr>
            <w:tcW w:w="607" w:type="dxa"/>
          </w:tcPr>
          <w:p w14:paraId="4D0C5CED" w14:textId="77777777" w:rsidR="00BC1CB1" w:rsidRPr="008A316A" w:rsidRDefault="00BC1CB1" w:rsidP="00BC1CB1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Can't</w:t>
            </w:r>
          </w:p>
          <w:p w14:paraId="32E4B623" w14:textId="6E55D52C" w:rsidR="00930159" w:rsidRPr="008A316A" w:rsidRDefault="00BC1CB1" w:rsidP="00BC1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tell</w:t>
            </w:r>
          </w:p>
        </w:tc>
        <w:tc>
          <w:tcPr>
            <w:tcW w:w="605" w:type="dxa"/>
          </w:tcPr>
          <w:p w14:paraId="0B2C20D4" w14:textId="00EC5FC9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36F41CC3" w14:textId="69DBFD4C" w:rsidR="00930159" w:rsidRPr="008A316A" w:rsidRDefault="003D723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4E004413" w14:textId="65BC9871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B406191" w14:textId="01BE3368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FEC019E" w14:textId="59BD8E80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41BEEF44" w14:textId="5CC8DD1C" w:rsidR="00930159" w:rsidRPr="006A0C4F" w:rsidRDefault="00930159" w:rsidP="00930159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Fachinger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and </w:t>
            </w: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Schöpke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14) [6]</w:t>
            </w:r>
          </w:p>
        </w:tc>
      </w:tr>
      <w:tr w:rsidR="00FB064C" w:rsidRPr="008A316A" w14:paraId="3810BB00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4954C74" w14:textId="097B7B39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2EA2CDB7" w14:textId="3F430EBE" w:rsidR="00930159" w:rsidRPr="008A316A" w:rsidRDefault="006622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36BABB93" w14:textId="5FBCE9A9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4BAC4EE" w14:textId="24D509CE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C219FB8" w14:textId="2448FD5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8DB6078" w14:textId="77777777" w:rsidR="00930159" w:rsidRPr="008A316A" w:rsidRDefault="00FB064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 xml:space="preserve">Can’t </w:t>
            </w:r>
          </w:p>
          <w:p w14:paraId="30F95E11" w14:textId="76692CD4" w:rsidR="00FB064C" w:rsidRPr="008A316A" w:rsidRDefault="00FB064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tell</w:t>
            </w:r>
          </w:p>
        </w:tc>
        <w:tc>
          <w:tcPr>
            <w:tcW w:w="607" w:type="dxa"/>
          </w:tcPr>
          <w:p w14:paraId="62EB210A" w14:textId="77777777" w:rsidR="00BC1CB1" w:rsidRPr="008A316A" w:rsidRDefault="00BC1CB1" w:rsidP="00BC1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 xml:space="preserve">Can’t </w:t>
            </w:r>
          </w:p>
          <w:p w14:paraId="699A6E57" w14:textId="715F5FAF" w:rsidR="00930159" w:rsidRPr="008A316A" w:rsidRDefault="00BC1CB1" w:rsidP="00BC1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tell</w:t>
            </w:r>
          </w:p>
        </w:tc>
        <w:tc>
          <w:tcPr>
            <w:tcW w:w="605" w:type="dxa"/>
          </w:tcPr>
          <w:p w14:paraId="6487FA56" w14:textId="07235BB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F9BA350" w14:textId="3791398E" w:rsidR="00930159" w:rsidRPr="008A316A" w:rsidRDefault="003D723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20D50763" w14:textId="0F311A98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78913D8" w14:textId="78C6C46A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0CB05C2" w14:textId="5810B2DE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3E93682F" w14:textId="0001E479" w:rsidR="00930159" w:rsidRPr="006A0C4F" w:rsidRDefault="00930159" w:rsidP="00930159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Fife and Pereira (2011) [7]</w:t>
            </w:r>
          </w:p>
        </w:tc>
      </w:tr>
      <w:tr w:rsidR="008A316A" w:rsidRPr="008A316A" w14:paraId="7A41DB4E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74E2C65D" w14:textId="6132F6C6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3AE0D60C" w14:textId="655D781A" w:rsidR="00930159" w:rsidRPr="008A316A" w:rsidRDefault="001A4D3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5E80525D" w14:textId="6D5CE291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BE4A8FA" w14:textId="1BE5E6E6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E336DF1" w14:textId="1F2BED1E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60D7869" w14:textId="5BB51602" w:rsidR="00930159" w:rsidRPr="008A316A" w:rsidRDefault="00115C45" w:rsidP="000D5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2DD14763" w14:textId="7A38FB60" w:rsidR="00930159" w:rsidRPr="008A316A" w:rsidRDefault="001A4D3D" w:rsidP="00CC7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50AC6260" w14:textId="72825013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046ECAC" w14:textId="3D285E21" w:rsidR="00930159" w:rsidRPr="008A316A" w:rsidRDefault="006622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BF23643" w14:textId="69D5F024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56186F86" w14:textId="7C6A1A1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27B3EFA" w14:textId="13AADDD8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DDB1F06" w14:textId="0B405EB1" w:rsidR="00930159" w:rsidRPr="006A0C4F" w:rsidRDefault="00930159" w:rsidP="00930159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Fusco and </w:t>
            </w: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Turchetti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15) [8]</w:t>
            </w:r>
          </w:p>
        </w:tc>
      </w:tr>
      <w:tr w:rsidR="00FB064C" w:rsidRPr="008A316A" w14:paraId="7599EE82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B872D08" w14:textId="26EF0F74" w:rsidR="00930159" w:rsidRPr="008A316A" w:rsidRDefault="001A4D3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>
              <w:rPr>
                <w:rFonts w:ascii="Cambria" w:hAnsi="Cambria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674" w:type="dxa"/>
          </w:tcPr>
          <w:p w14:paraId="1BD762C0" w14:textId="61F8C1E2" w:rsidR="00930159" w:rsidRPr="008A316A" w:rsidRDefault="001A4D3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30F4273C" w14:textId="1F6CBD47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191E737" w14:textId="5DD7CED5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55FE838" w14:textId="73344AB2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7B5C91DE" w14:textId="2EB33C14" w:rsidR="00930159" w:rsidRPr="008A316A" w:rsidRDefault="00FB064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2954F6A6" w14:textId="5ED91B29" w:rsidR="00930159" w:rsidRPr="008A316A" w:rsidRDefault="00200320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3B8701AA" w14:textId="0C46D105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557BBE9" w14:textId="318EFA3B" w:rsidR="00930159" w:rsidRPr="008A316A" w:rsidRDefault="001A4D3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51D0BBBA" w14:textId="4F6A7463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FBE9F7E" w14:textId="5EBCA09D" w:rsidR="00930159" w:rsidRPr="008A316A" w:rsidRDefault="001A4D3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EF98534" w14:textId="1D0D703A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A8A4586" w14:textId="484041EC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García-</w:t>
            </w: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Holgado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9) [9]</w:t>
            </w:r>
          </w:p>
        </w:tc>
      </w:tr>
      <w:tr w:rsidR="008A316A" w:rsidRPr="008A316A" w14:paraId="5AB6F4D9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D5FE059" w14:textId="44326BC8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522E7831" w14:textId="4A5F5187" w:rsidR="00930159" w:rsidRPr="008A316A" w:rsidRDefault="00115C45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1" w:type="dxa"/>
          </w:tcPr>
          <w:p w14:paraId="5BC5E30A" w14:textId="29A61626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1A3DE68" w14:textId="3B26B3F2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6982B94" w14:textId="382294B6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6CC808A" w14:textId="0E83D96C" w:rsidR="00FB064C" w:rsidRPr="008A316A" w:rsidRDefault="00115C45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E6C1BAD" w14:textId="56B024BB" w:rsidR="00930159" w:rsidRPr="008A316A" w:rsidRDefault="00CC7F2B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246EAB1E" w14:textId="13CD5C19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4A76D9F" w14:textId="671F1E49" w:rsidR="00930159" w:rsidRPr="008A316A" w:rsidRDefault="003D723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662550CA" w14:textId="41FFD59A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0994207" w14:textId="0D77870D" w:rsidR="00930159" w:rsidRPr="008A316A" w:rsidRDefault="00E77B63" w:rsidP="0093015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1" w:type="dxa"/>
          </w:tcPr>
          <w:p w14:paraId="5286EEEB" w14:textId="279722DC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9DD529C" w14:textId="4C18CA65" w:rsidR="00930159" w:rsidRPr="006A0C4F" w:rsidRDefault="00930159" w:rsidP="00930159">
            <w:pPr>
              <w:bidi/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Grustam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7) [10]</w:t>
            </w:r>
          </w:p>
        </w:tc>
      </w:tr>
      <w:tr w:rsidR="00FB064C" w:rsidRPr="008A316A" w14:paraId="2CA95A1A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7DC224B" w14:textId="5D5DAF8C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131C5B95" w14:textId="1C9DFD5C" w:rsidR="00930159" w:rsidRPr="008A316A" w:rsidRDefault="008B3DA5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41F22FC8" w14:textId="63AC82F9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31FDE88" w14:textId="56D21A56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8A8B6D5" w14:textId="21AFE24F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7B7B08C2" w14:textId="398453D0" w:rsidR="00FB064C" w:rsidRPr="008A316A" w:rsidRDefault="008B3DA5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3A0BE34D" w14:textId="24BC127E" w:rsidR="00930159" w:rsidRPr="008A316A" w:rsidRDefault="008B3DA5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751BDF4E" w14:textId="4852F629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952A779" w14:textId="0DF6A853" w:rsidR="00930159" w:rsidRPr="008A316A" w:rsidRDefault="008B3DA5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02EFBBC8" w14:textId="0EB25468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2038D92" w14:textId="3D84B51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D5AF070" w14:textId="6C2117D4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4F596DD" w14:textId="5E99F596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Grustam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8) [11]</w:t>
            </w:r>
          </w:p>
        </w:tc>
      </w:tr>
      <w:tr w:rsidR="008A316A" w:rsidRPr="008A316A" w14:paraId="1835479F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77F26BA9" w14:textId="6E246A2B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2A1938E4" w14:textId="7C82DE99" w:rsidR="00930159" w:rsidRPr="008A316A" w:rsidRDefault="006622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24A85E78" w14:textId="6C297C1F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A3CDAB0" w14:textId="554943C3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B9E7B83" w14:textId="7389C28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9F527CE" w14:textId="31042EDE" w:rsidR="00930159" w:rsidRPr="008A316A" w:rsidRDefault="00FB064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5D04F428" w14:textId="2762D14E" w:rsidR="00930159" w:rsidRPr="008A316A" w:rsidRDefault="007D1AA6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22179912" w14:textId="31BA5CE2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7E5808A6" w14:textId="2FD9B78E" w:rsidR="00930159" w:rsidRPr="008A316A" w:rsidRDefault="003D723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1250C297" w14:textId="6A5CDCFD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F45DF1E" w14:textId="27243C7A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68D4794" w14:textId="4C9C0BE9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A91D8C2" w14:textId="71ADA999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Hwang and Christensen (2008) [12]</w:t>
            </w:r>
          </w:p>
        </w:tc>
      </w:tr>
      <w:tr w:rsidR="00FB064C" w:rsidRPr="008A316A" w14:paraId="6C2240FF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F095AA1" w14:textId="0609EB6F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34E6B159" w14:textId="5AD9D233" w:rsidR="00930159" w:rsidRPr="008A316A" w:rsidRDefault="007B5277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112E7B87" w14:textId="0E8BA029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F459580" w14:textId="76B9669B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B8536D3" w14:textId="06F84FA5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709528FF" w14:textId="49904106" w:rsidR="00FB064C" w:rsidRPr="008A316A" w:rsidRDefault="007B5277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2552B1A7" w14:textId="7CF8EF9B" w:rsidR="00930159" w:rsidRPr="008A316A" w:rsidRDefault="007B5277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7076269C" w14:textId="558A29B6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7FB431CB" w14:textId="0418E193" w:rsidR="00930159" w:rsidRPr="008A316A" w:rsidRDefault="003D723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3EE73427" w14:textId="0796D37E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921118A" w14:textId="3430D73B" w:rsidR="00930159" w:rsidRPr="008A316A" w:rsidRDefault="00E77B63" w:rsidP="0093015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1" w:type="dxa"/>
          </w:tcPr>
          <w:p w14:paraId="24AA8D43" w14:textId="1981D911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3C783F54" w14:textId="5F6CF687" w:rsidR="00930159" w:rsidRPr="006A0C4F" w:rsidRDefault="00930159" w:rsidP="00930159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theme="majorBidi"/>
                <w:color w:val="000000" w:themeColor="text1"/>
                <w:kern w:val="24"/>
                <w:sz w:val="18"/>
                <w:szCs w:val="18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Kho et al. (2020) [13]</w:t>
            </w:r>
          </w:p>
        </w:tc>
      </w:tr>
      <w:tr w:rsidR="008A316A" w:rsidRPr="008A316A" w14:paraId="3F192424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79245B6A" w14:textId="4599C5E2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02D3D731" w14:textId="0592712C" w:rsidR="00930159" w:rsidRPr="008A316A" w:rsidRDefault="00115C45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1" w:type="dxa"/>
          </w:tcPr>
          <w:p w14:paraId="13F312A6" w14:textId="1D8BF1C7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F1F2559" w14:textId="41A22F2F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8E8BD46" w14:textId="7F1432FF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33B1D64F" w14:textId="1B574310" w:rsidR="00930159" w:rsidRPr="008A316A" w:rsidRDefault="007B5277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48777129" w14:textId="234B1BDF" w:rsidR="00930159" w:rsidRPr="008A316A" w:rsidRDefault="007B5277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293D1148" w14:textId="306EFC44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26CCB367" w14:textId="5F0A7045" w:rsidR="00930159" w:rsidRPr="008A316A" w:rsidRDefault="007B5277" w:rsidP="007B5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 xml:space="preserve">        Y</w:t>
            </w:r>
          </w:p>
        </w:tc>
        <w:tc>
          <w:tcPr>
            <w:tcW w:w="601" w:type="dxa"/>
          </w:tcPr>
          <w:p w14:paraId="160B2B65" w14:textId="403C4CBC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58C8547" w14:textId="50BDD424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AE1C87D" w14:textId="2571187A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48FD7909" w14:textId="4A21D992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Kijl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0) [14]</w:t>
            </w:r>
          </w:p>
        </w:tc>
      </w:tr>
      <w:tr w:rsidR="00FB064C" w:rsidRPr="008A316A" w14:paraId="135A2674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28C49B3" w14:textId="0EEEED3F" w:rsidR="00930159" w:rsidRPr="008A316A" w:rsidRDefault="004F12BD" w:rsidP="00930159">
            <w:pPr>
              <w:bidi/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1AF442F4" w14:textId="16A247FE" w:rsidR="00930159" w:rsidRPr="008A316A" w:rsidRDefault="006622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27B945D6" w14:textId="1CC73191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9B8E941" w14:textId="3D90438E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5D9132B" w14:textId="44F55A78" w:rsidR="00930159" w:rsidRPr="008A316A" w:rsidRDefault="00E77B63" w:rsidP="0093015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42" w:type="dxa"/>
          </w:tcPr>
          <w:p w14:paraId="43C12712" w14:textId="54A6E762" w:rsidR="00930159" w:rsidRPr="008A316A" w:rsidRDefault="007B5277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</w:t>
            </w: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607" w:type="dxa"/>
          </w:tcPr>
          <w:p w14:paraId="6404BE32" w14:textId="48337228" w:rsidR="00930159" w:rsidRPr="008A316A" w:rsidRDefault="00CC7F2B" w:rsidP="00CC7F2B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4251C916" w14:textId="2CD08BAE" w:rsidR="00930159" w:rsidRPr="008A316A" w:rsidRDefault="00E77B63" w:rsidP="0093015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7" w:type="dxa"/>
          </w:tcPr>
          <w:p w14:paraId="569C1AF2" w14:textId="55387988" w:rsidR="00930159" w:rsidRPr="008A316A" w:rsidRDefault="007B5277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</w:t>
            </w: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601" w:type="dxa"/>
          </w:tcPr>
          <w:p w14:paraId="3DC29A78" w14:textId="64589878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DACBE4A" w14:textId="1D803D86" w:rsidR="00930159" w:rsidRPr="008A316A" w:rsidRDefault="00E77B63" w:rsidP="0093015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  <w:t>Y</w:t>
            </w:r>
          </w:p>
        </w:tc>
        <w:tc>
          <w:tcPr>
            <w:tcW w:w="601" w:type="dxa"/>
          </w:tcPr>
          <w:p w14:paraId="170D0EC7" w14:textId="7EC4B5BE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787AA007" w14:textId="3894EC60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Kimble (2015) [15]</w:t>
            </w:r>
          </w:p>
        </w:tc>
      </w:tr>
      <w:tr w:rsidR="008A316A" w:rsidRPr="008A316A" w14:paraId="22998084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481F800" w14:textId="7F103DF5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0913D2E6" w14:textId="39F12A99" w:rsidR="00930159" w:rsidRPr="008A316A" w:rsidRDefault="006636C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588E6C30" w14:textId="20C54C16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AD954D6" w14:textId="05F9070D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E98890F" w14:textId="139C94EC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2CCECCE8" w14:textId="575C8C42" w:rsidR="00FB064C" w:rsidRPr="008A316A" w:rsidRDefault="006636C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497AC90" w14:textId="4A7ECE62" w:rsidR="00930159" w:rsidRPr="008A316A" w:rsidRDefault="006636C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9C3C058" w14:textId="578B56EB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5B6B402" w14:textId="48ACFC8D" w:rsidR="00930159" w:rsidRPr="008A316A" w:rsidRDefault="006636C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D246181" w14:textId="35DE1B12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7BD7539" w14:textId="5BC50C5A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A46B9A4" w14:textId="5B7D276B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513CBFDE" w14:textId="7035AC23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Korsgaard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21) [16]</w:t>
            </w:r>
          </w:p>
        </w:tc>
      </w:tr>
      <w:tr w:rsidR="00FB064C" w:rsidRPr="008A316A" w14:paraId="47EE2DD9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75E40BC3" w14:textId="2D25E96D" w:rsidR="00930159" w:rsidRPr="008A316A" w:rsidRDefault="004F12BD" w:rsidP="0093015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48A42071" w14:textId="465B5AF9" w:rsidR="00930159" w:rsidRPr="008A316A" w:rsidRDefault="006636C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5B7D5867" w14:textId="4C04BB9D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2B560F3" w14:textId="627C8383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3553BF2" w14:textId="7909E7B7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7E97B84" w14:textId="34F5D68D" w:rsidR="00930159" w:rsidRPr="008A316A" w:rsidRDefault="00A54897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03347789" w14:textId="3C49DF38" w:rsidR="00930159" w:rsidRPr="008A316A" w:rsidRDefault="008B7610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0EDA6A8F" w14:textId="179264DE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6C36B4BC" w14:textId="2DCFFC4B" w:rsidR="00930159" w:rsidRPr="008A316A" w:rsidRDefault="006636C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09C07767" w14:textId="24C15576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7B15B7F" w14:textId="3177CE42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A0FF001" w14:textId="6B5E1533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3433F296" w14:textId="2FD4CCC8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Kriegel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7) [17]</w:t>
            </w:r>
          </w:p>
        </w:tc>
      </w:tr>
      <w:tr w:rsidR="008A316A" w:rsidRPr="008A316A" w14:paraId="30EE81E0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CE39D9B" w14:textId="2278B32C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1321EAA6" w14:textId="13551F9B" w:rsidR="00930159" w:rsidRPr="008A316A" w:rsidRDefault="006622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1733A3A5" w14:textId="6C9E44C8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319B367" w14:textId="5DCE2C21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C0454AD" w14:textId="0C0B4A59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5DEEE1E" w14:textId="77777777" w:rsidR="00930159" w:rsidRPr="008A316A" w:rsidRDefault="00FB064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4D315E05" w14:textId="33FA3474" w:rsidR="00FB064C" w:rsidRPr="008A316A" w:rsidRDefault="00FB064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ell</w:t>
            </w:r>
          </w:p>
        </w:tc>
        <w:tc>
          <w:tcPr>
            <w:tcW w:w="607" w:type="dxa"/>
          </w:tcPr>
          <w:p w14:paraId="79F0B251" w14:textId="2C941AAB" w:rsidR="00930159" w:rsidRPr="008A316A" w:rsidRDefault="00CC7F2B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21F5B8BA" w14:textId="663456E9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6ABC6F3D" w14:textId="0558745D" w:rsidR="00930159" w:rsidRPr="008A316A" w:rsidRDefault="006636C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5A0475CA" w14:textId="27F85421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8279F2B" w14:textId="5C309397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3123E31" w14:textId="136043DC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DE8A429" w14:textId="48F94511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Lee and Chang (2016) [18]</w:t>
            </w:r>
          </w:p>
        </w:tc>
      </w:tr>
      <w:tr w:rsidR="00FB064C" w:rsidRPr="008A316A" w14:paraId="5399E450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A8F6597" w14:textId="0B7E57C9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5A390A6D" w14:textId="74E1AC62" w:rsidR="00930159" w:rsidRPr="008A316A" w:rsidRDefault="006622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5951D6C1" w14:textId="0EC1A931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3A89E2E" w14:textId="497FCB46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6C90C0C" w14:textId="282FFD5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9E0112F" w14:textId="2C8FEFBB" w:rsidR="00FB064C" w:rsidRPr="008A316A" w:rsidRDefault="006636C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34001656" w14:textId="6D4BC31C" w:rsidR="00930159" w:rsidRPr="008A316A" w:rsidRDefault="00CC7F2B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0265A80E" w14:textId="00F726AE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0ECC727" w14:textId="50A5F9C1" w:rsidR="00930159" w:rsidRPr="008A316A" w:rsidRDefault="006636C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66A0E122" w14:textId="7CC03BAB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4E9CE83" w14:textId="4E9AEAFC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8A4466A" w14:textId="6F180BFC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312E2DA5" w14:textId="51D8B4F1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León et al. (2016) [19]</w:t>
            </w:r>
          </w:p>
        </w:tc>
      </w:tr>
      <w:tr w:rsidR="008A316A" w:rsidRPr="008A316A" w14:paraId="06B41C86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5315A169" w14:textId="35632FBC" w:rsidR="00930159" w:rsidRPr="008A316A" w:rsidRDefault="00115C45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74" w:type="dxa"/>
          </w:tcPr>
          <w:p w14:paraId="7FDE12AE" w14:textId="506408D4" w:rsidR="00930159" w:rsidRPr="008A316A" w:rsidRDefault="00115C45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057F9FBD" w14:textId="36846C1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C1FD953" w14:textId="46A61BBD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CE0F974" w14:textId="5416D79C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1DCEA8BD" w14:textId="3FE4D72A" w:rsidR="00FB064C" w:rsidRPr="008A316A" w:rsidRDefault="006636C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1C2C2D15" w14:textId="240270AA" w:rsidR="00930159" w:rsidRPr="008A316A" w:rsidRDefault="00200320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65CA50F9" w14:textId="24938242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D915233" w14:textId="4D355529" w:rsidR="00930159" w:rsidRPr="008A316A" w:rsidRDefault="003D723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6B0B3E06" w14:textId="75BE0C79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95761AB" w14:textId="16B9EE5F" w:rsidR="00930159" w:rsidRPr="008A316A" w:rsidRDefault="00DD4715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84AAFC5" w14:textId="0890C42D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445D975" w14:textId="46B6EAF0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Lin et al. (2010) [20]</w:t>
            </w:r>
          </w:p>
        </w:tc>
      </w:tr>
      <w:tr w:rsidR="00FB064C" w:rsidRPr="008A316A" w14:paraId="008DC343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88F22C0" w14:textId="0875C7C3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7634DDB6" w14:textId="205C0285" w:rsidR="00930159" w:rsidRPr="008A316A" w:rsidRDefault="006636C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1" w:type="dxa"/>
          </w:tcPr>
          <w:p w14:paraId="652A97A2" w14:textId="11332CB6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E082042" w14:textId="6D82FD4C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8CA47DE" w14:textId="0B5A4FD2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1D1C2812" w14:textId="77777777" w:rsidR="006636C8" w:rsidRPr="008A316A" w:rsidRDefault="006636C8" w:rsidP="00663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5333B27D" w14:textId="5C3A08FD" w:rsidR="00FB064C" w:rsidRPr="008A316A" w:rsidRDefault="006636C8" w:rsidP="00663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</w:t>
            </w: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ell</w:t>
            </w:r>
          </w:p>
        </w:tc>
        <w:tc>
          <w:tcPr>
            <w:tcW w:w="607" w:type="dxa"/>
          </w:tcPr>
          <w:p w14:paraId="01535103" w14:textId="28DC90F7" w:rsidR="00930159" w:rsidRPr="008A316A" w:rsidRDefault="006636C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4578D45" w14:textId="49F8D56D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5DD37E36" w14:textId="3E2739A5" w:rsidR="00930159" w:rsidRPr="008A316A" w:rsidRDefault="006636C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59DC373" w14:textId="16F179D1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05FC07B" w14:textId="56338D3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468273E" w14:textId="34C2AF1E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3AB65954" w14:textId="5988895A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Lin et al. (2011) [21]</w:t>
            </w:r>
          </w:p>
        </w:tc>
      </w:tr>
      <w:tr w:rsidR="008A316A" w:rsidRPr="008A316A" w14:paraId="2A221F22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0DBA7EF" w14:textId="297D464E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45C665FF" w14:textId="09772C26" w:rsidR="00930159" w:rsidRPr="008A316A" w:rsidRDefault="00DD4715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1" w:type="dxa"/>
          </w:tcPr>
          <w:p w14:paraId="6743D03C" w14:textId="7346F5BD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F987D84" w14:textId="553C2C11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8140421" w14:textId="22B4DE18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58EAAD7F" w14:textId="77777777" w:rsidR="00930159" w:rsidRPr="008A316A" w:rsidRDefault="00FB064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02EF0AEF" w14:textId="3ACDD6C7" w:rsidR="00FB064C" w:rsidRPr="008A316A" w:rsidRDefault="006636C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</w:t>
            </w:r>
            <w:r w:rsidR="00FB064C"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ell</w:t>
            </w:r>
          </w:p>
        </w:tc>
        <w:tc>
          <w:tcPr>
            <w:tcW w:w="607" w:type="dxa"/>
          </w:tcPr>
          <w:p w14:paraId="278314FE" w14:textId="1AF40E36" w:rsidR="00930159" w:rsidRPr="008A316A" w:rsidRDefault="00CC7F2B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6AC92785" w14:textId="6A20857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1FE0297" w14:textId="4A489D31" w:rsidR="00930159" w:rsidRPr="008A316A" w:rsidRDefault="00DD4715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8B63CA3" w14:textId="48DB0424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24114A1" w14:textId="12BD80C7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5C12F0A" w14:textId="2BC4D14A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3F368892" w14:textId="7A1129E0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Martin et al. (2018) [22]</w:t>
            </w:r>
          </w:p>
        </w:tc>
      </w:tr>
      <w:tr w:rsidR="00FB064C" w:rsidRPr="008A316A" w14:paraId="60BAF9EE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37EABAF" w14:textId="45FED63B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2D8D1232" w14:textId="04FB7B32" w:rsidR="00930159" w:rsidRPr="008A316A" w:rsidRDefault="00DD4715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1" w:type="dxa"/>
          </w:tcPr>
          <w:p w14:paraId="17FFD5CB" w14:textId="044E59A3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CB9871D" w14:textId="007371E7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481507C" w14:textId="0FB8F80B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57DAF5F9" w14:textId="77777777" w:rsidR="00DD4715" w:rsidRPr="008A316A" w:rsidRDefault="00DD4715" w:rsidP="00DD4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6FF95C91" w14:textId="061B496C" w:rsidR="00FB064C" w:rsidRPr="008A316A" w:rsidRDefault="00DD4715" w:rsidP="00DD4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ell</w:t>
            </w:r>
          </w:p>
        </w:tc>
        <w:tc>
          <w:tcPr>
            <w:tcW w:w="607" w:type="dxa"/>
          </w:tcPr>
          <w:p w14:paraId="4C61175E" w14:textId="20B09ABD" w:rsidR="00930159" w:rsidRPr="008A316A" w:rsidRDefault="00CC7F2B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43CA522E" w14:textId="7CACCD57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3BF912B" w14:textId="3676F810" w:rsidR="00930159" w:rsidRPr="008A316A" w:rsidRDefault="00DD4715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730EC06" w14:textId="153AC248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ADB6E02" w14:textId="0B020732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F1815AB" w14:textId="389DD0FC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A044440" w14:textId="0012FF86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Mueller (2019) [23]</w:t>
            </w:r>
          </w:p>
        </w:tc>
      </w:tr>
      <w:tr w:rsidR="008A316A" w:rsidRPr="008A316A" w14:paraId="5C964CEB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2057361" w14:textId="5C6D829A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46280F54" w14:textId="7F7287AA" w:rsidR="00930159" w:rsidRPr="008A316A" w:rsidRDefault="006622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09E0E11C" w14:textId="4CD16D00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328AF9D" w14:textId="67E569B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AE5D59B" w14:textId="46106FC0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6A8E3AD" w14:textId="77777777" w:rsidR="00930159" w:rsidRPr="008A316A" w:rsidRDefault="00FB064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7E405E4A" w14:textId="51F20F91" w:rsidR="00FB064C" w:rsidRPr="008A316A" w:rsidRDefault="00FB064C" w:rsidP="00FB0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ell</w:t>
            </w:r>
          </w:p>
        </w:tc>
        <w:tc>
          <w:tcPr>
            <w:tcW w:w="607" w:type="dxa"/>
          </w:tcPr>
          <w:p w14:paraId="4B663A24" w14:textId="77777777" w:rsidR="00A96BA3" w:rsidRPr="008A316A" w:rsidRDefault="00A96BA3" w:rsidP="00A96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066E4BED" w14:textId="2BD16680" w:rsidR="00930159" w:rsidRPr="008A316A" w:rsidRDefault="00A96BA3" w:rsidP="00A96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ell</w:t>
            </w:r>
          </w:p>
        </w:tc>
        <w:tc>
          <w:tcPr>
            <w:tcW w:w="605" w:type="dxa"/>
          </w:tcPr>
          <w:p w14:paraId="50636D22" w14:textId="0C4E7BC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15E875F" w14:textId="1210E31C" w:rsidR="00930159" w:rsidRPr="008A316A" w:rsidRDefault="003D723C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727C0F11" w14:textId="0A3BF889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C5AEAED" w14:textId="67DAC5C7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6F3415D" w14:textId="196729DE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D1F80A0" w14:textId="0D11C890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Nikou and </w:t>
            </w: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Bouwman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17) [24]</w:t>
            </w:r>
          </w:p>
        </w:tc>
      </w:tr>
      <w:tr w:rsidR="00FB064C" w:rsidRPr="008A316A" w14:paraId="521CA282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58DB9883" w14:textId="703840BC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7B76D212" w14:textId="4E78F381" w:rsidR="00930159" w:rsidRPr="008A316A" w:rsidRDefault="00C2663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1865FFBE" w14:textId="194F67FA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C10D19A" w14:textId="671526D6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C45AF8D" w14:textId="7F9BE39A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286C8D50" w14:textId="7E66A065" w:rsidR="00930159" w:rsidRPr="008A316A" w:rsidRDefault="00115C45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67760EC7" w14:textId="013B50DB" w:rsidR="00930159" w:rsidRPr="008A316A" w:rsidRDefault="00C2663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721C488" w14:textId="39EEDD1A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257D5FE3" w14:textId="2BD7E612" w:rsidR="00930159" w:rsidRPr="008A316A" w:rsidRDefault="00C2663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5D45012" w14:textId="39BA51F9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D109CC1" w14:textId="4EE26179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15A6644" w14:textId="25BDE6B8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5412037D" w14:textId="2F9335BC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Oderanti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and Li (2018) [25]</w:t>
            </w:r>
          </w:p>
        </w:tc>
      </w:tr>
      <w:tr w:rsidR="008A316A" w:rsidRPr="008A316A" w14:paraId="5CBEAE4D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7E915453" w14:textId="391850A0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285D013E" w14:textId="6B3E3290" w:rsidR="00930159" w:rsidRPr="008A316A" w:rsidRDefault="00C2663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13058290" w14:textId="1654A688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56E9C63" w14:textId="317FBC21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F726626" w14:textId="1A777665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32C56DA9" w14:textId="704361BD" w:rsidR="00930159" w:rsidRPr="008A316A" w:rsidRDefault="00C2663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5B0CCC87" w14:textId="2FC7FBE7" w:rsidR="00930159" w:rsidRPr="008A316A" w:rsidRDefault="00C26638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50F329C" w14:textId="1BA5128D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3153CCE" w14:textId="4E7BB464" w:rsidR="00930159" w:rsidRPr="008A316A" w:rsidRDefault="008A316A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0CA4BCD" w14:textId="3BE78BC2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BCAF4AE" w14:textId="5DC2344D" w:rsidR="00930159" w:rsidRPr="008A316A" w:rsidRDefault="00E77B63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41995B2" w14:textId="0148D5BF" w:rsidR="00930159" w:rsidRPr="008A316A" w:rsidRDefault="00BD462D" w:rsidP="00930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2490A961" w14:textId="1A31A56E" w:rsidR="00930159" w:rsidRPr="006A0C4F" w:rsidRDefault="00930159" w:rsidP="00930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Oderanti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21) [26]</w:t>
            </w:r>
          </w:p>
        </w:tc>
      </w:tr>
      <w:tr w:rsidR="00FB064C" w:rsidRPr="008A316A" w14:paraId="219FE437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A20E552" w14:textId="74D9EC5A" w:rsidR="00930159" w:rsidRPr="008A316A" w:rsidRDefault="004F12BD" w:rsidP="00930159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6B0A49C3" w14:textId="5B2E9FF8" w:rsidR="00930159" w:rsidRPr="008A316A" w:rsidRDefault="00790FA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04BCA8EB" w14:textId="48857889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4A8E236" w14:textId="0C611668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DFB1D36" w14:textId="7405C672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559C9A86" w14:textId="12E46D9F" w:rsidR="00930159" w:rsidRPr="008A316A" w:rsidRDefault="00FB064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73E0F4E5" w14:textId="4683036B" w:rsidR="00930159" w:rsidRPr="008A316A" w:rsidRDefault="00C26638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181FFCD0" w14:textId="26C5787A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E3288B6" w14:textId="75E6A08F" w:rsidR="00930159" w:rsidRPr="008A316A" w:rsidRDefault="003D723C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13B37D18" w14:textId="3CE96433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7D2C66D" w14:textId="7E5D438A" w:rsidR="00930159" w:rsidRPr="008A316A" w:rsidRDefault="00E77B63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C133318" w14:textId="623CBD00" w:rsidR="00930159" w:rsidRPr="008A316A" w:rsidRDefault="00BD462D" w:rsidP="00930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279BDDFC" w14:textId="0E02D964" w:rsidR="00930159" w:rsidRPr="006A0C4F" w:rsidRDefault="00930159" w:rsidP="00930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Pascarelli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23) [27]</w:t>
            </w:r>
          </w:p>
        </w:tc>
      </w:tr>
    </w:tbl>
    <w:p w14:paraId="277E406C" w14:textId="77777777" w:rsidR="006A0C4F" w:rsidRDefault="006A0C4F">
      <w:pPr>
        <w:bidi/>
      </w:pPr>
      <w:r>
        <w:rPr>
          <w:b/>
          <w:bCs/>
        </w:rPr>
        <w:br w:type="page"/>
      </w:r>
    </w:p>
    <w:tbl>
      <w:tblPr>
        <w:tblStyle w:val="PlainTable41"/>
        <w:tblpPr w:leftFromText="180" w:rightFromText="180" w:vertAnchor="text" w:horzAnchor="margin" w:tblpY="240"/>
        <w:bidiVisual/>
        <w:tblW w:w="9542" w:type="dxa"/>
        <w:tblLook w:val="04A0" w:firstRow="1" w:lastRow="0" w:firstColumn="1" w:lastColumn="0" w:noHBand="0" w:noVBand="1"/>
      </w:tblPr>
      <w:tblGrid>
        <w:gridCol w:w="1323"/>
        <w:gridCol w:w="674"/>
        <w:gridCol w:w="601"/>
        <w:gridCol w:w="601"/>
        <w:gridCol w:w="605"/>
        <w:gridCol w:w="642"/>
        <w:gridCol w:w="607"/>
        <w:gridCol w:w="605"/>
        <w:gridCol w:w="607"/>
        <w:gridCol w:w="601"/>
        <w:gridCol w:w="605"/>
        <w:gridCol w:w="601"/>
        <w:gridCol w:w="1470"/>
      </w:tblGrid>
      <w:tr w:rsidR="006A0C4F" w:rsidRPr="008A316A" w14:paraId="7C218A9F" w14:textId="77777777" w:rsidTr="006A0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4A71AE6" w14:textId="4CB72177" w:rsidR="006A0C4F" w:rsidRPr="008A316A" w:rsidRDefault="006A0C4F" w:rsidP="00AF3D5D">
            <w:pPr>
              <w:jc w:val="center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lastRenderedPageBreak/>
              <w:t>Classification of Quality</w:t>
            </w:r>
          </w:p>
        </w:tc>
        <w:tc>
          <w:tcPr>
            <w:tcW w:w="674" w:type="dxa"/>
          </w:tcPr>
          <w:p w14:paraId="39BFB682" w14:textId="0CE2610E" w:rsidR="006A0C4F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601" w:type="dxa"/>
          </w:tcPr>
          <w:p w14:paraId="0AC9619C" w14:textId="10F5D813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10</w:t>
            </w:r>
          </w:p>
        </w:tc>
        <w:tc>
          <w:tcPr>
            <w:tcW w:w="601" w:type="dxa"/>
          </w:tcPr>
          <w:p w14:paraId="6AB262FA" w14:textId="3107F5BD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9</w:t>
            </w:r>
          </w:p>
        </w:tc>
        <w:tc>
          <w:tcPr>
            <w:tcW w:w="605" w:type="dxa"/>
          </w:tcPr>
          <w:p w14:paraId="588C11B2" w14:textId="6F13B0E6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8</w:t>
            </w:r>
          </w:p>
        </w:tc>
        <w:tc>
          <w:tcPr>
            <w:tcW w:w="642" w:type="dxa"/>
          </w:tcPr>
          <w:p w14:paraId="108FC3B1" w14:textId="28BCC636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7</w:t>
            </w:r>
          </w:p>
        </w:tc>
        <w:tc>
          <w:tcPr>
            <w:tcW w:w="607" w:type="dxa"/>
          </w:tcPr>
          <w:p w14:paraId="76531199" w14:textId="27645CD9" w:rsidR="006A0C4F" w:rsidRPr="008A316A" w:rsidRDefault="006A0C4F" w:rsidP="00A96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6</w:t>
            </w:r>
          </w:p>
        </w:tc>
        <w:tc>
          <w:tcPr>
            <w:tcW w:w="605" w:type="dxa"/>
          </w:tcPr>
          <w:p w14:paraId="6BD7128A" w14:textId="6E3F0F50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5</w:t>
            </w:r>
          </w:p>
        </w:tc>
        <w:tc>
          <w:tcPr>
            <w:tcW w:w="607" w:type="dxa"/>
          </w:tcPr>
          <w:p w14:paraId="34EF30FE" w14:textId="652E9DA0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Item 4</w:t>
            </w:r>
          </w:p>
        </w:tc>
        <w:tc>
          <w:tcPr>
            <w:tcW w:w="601" w:type="dxa"/>
          </w:tcPr>
          <w:p w14:paraId="573759A9" w14:textId="04D0BCA4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3</w:t>
            </w:r>
          </w:p>
        </w:tc>
        <w:tc>
          <w:tcPr>
            <w:tcW w:w="605" w:type="dxa"/>
          </w:tcPr>
          <w:p w14:paraId="01779CFD" w14:textId="32CC3266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2</w:t>
            </w:r>
          </w:p>
        </w:tc>
        <w:tc>
          <w:tcPr>
            <w:tcW w:w="601" w:type="dxa"/>
          </w:tcPr>
          <w:p w14:paraId="64CE3B4C" w14:textId="3643F426" w:rsidR="006A0C4F" w:rsidRPr="008A316A" w:rsidRDefault="006A0C4F" w:rsidP="00AF3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Item 1</w:t>
            </w:r>
          </w:p>
        </w:tc>
        <w:tc>
          <w:tcPr>
            <w:tcW w:w="1470" w:type="dxa"/>
          </w:tcPr>
          <w:p w14:paraId="56C5C4F3" w14:textId="482AC785" w:rsidR="006A0C4F" w:rsidRPr="006A0C4F" w:rsidRDefault="006A0C4F" w:rsidP="00AF3D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Author (Year)</w:t>
            </w:r>
          </w:p>
        </w:tc>
      </w:tr>
      <w:tr w:rsidR="008A316A" w:rsidRPr="008A316A" w14:paraId="557C6F40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375401F" w14:textId="78C13795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4429913F" w14:textId="0E38A013" w:rsidR="00AF3D5D" w:rsidRPr="008A316A" w:rsidRDefault="00790FA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09B5E945" w14:textId="436E0466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2C2A534" w14:textId="03A55426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0488B04" w14:textId="1C9B07BD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79398F10" w14:textId="77777777" w:rsidR="00AF3D5D" w:rsidRPr="008A316A" w:rsidRDefault="00FB064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 xml:space="preserve">Can’t </w:t>
            </w:r>
          </w:p>
          <w:p w14:paraId="1A09EB1A" w14:textId="43C089C7" w:rsidR="00FB064C" w:rsidRPr="008A316A" w:rsidRDefault="00A96BA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</w:t>
            </w:r>
            <w:r w:rsidR="00FB064C"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ell</w:t>
            </w:r>
          </w:p>
        </w:tc>
        <w:tc>
          <w:tcPr>
            <w:tcW w:w="607" w:type="dxa"/>
          </w:tcPr>
          <w:p w14:paraId="2D03379B" w14:textId="77777777" w:rsidR="00A96BA3" w:rsidRPr="008A316A" w:rsidRDefault="00A96BA3" w:rsidP="00A96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 xml:space="preserve">Can’t </w:t>
            </w:r>
          </w:p>
          <w:p w14:paraId="098D0556" w14:textId="6F790D1F" w:rsidR="00AF3D5D" w:rsidRPr="008A316A" w:rsidRDefault="00A96BA3" w:rsidP="00A96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</w:t>
            </w: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ell</w:t>
            </w:r>
          </w:p>
        </w:tc>
        <w:tc>
          <w:tcPr>
            <w:tcW w:w="605" w:type="dxa"/>
          </w:tcPr>
          <w:p w14:paraId="02127343" w14:textId="00AB9E37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8DC7B9A" w14:textId="2BAA9366" w:rsidR="00AF3D5D" w:rsidRPr="008A316A" w:rsidRDefault="003D723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5D7E8781" w14:textId="60B5C062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5A21586C" w14:textId="5AF4EF9B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C4A0B0A" w14:textId="4F2BA72E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4F965660" w14:textId="4EC2C43A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Pereira et al. (2016) [28]</w:t>
            </w:r>
          </w:p>
        </w:tc>
      </w:tr>
      <w:tr w:rsidR="006A0C4F" w:rsidRPr="008A316A" w14:paraId="1E4259F9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56BAFB93" w14:textId="194D38B7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5E522A3D" w14:textId="4EB2BA92" w:rsidR="00AF3D5D" w:rsidRPr="008A316A" w:rsidRDefault="00115C45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1" w:type="dxa"/>
          </w:tcPr>
          <w:p w14:paraId="112B5F53" w14:textId="6EAB94B8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7F49B9D" w14:textId="7899EA67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E02B32D" w14:textId="0284AF1C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18A0705C" w14:textId="16760C20" w:rsidR="00AF3D5D" w:rsidRPr="008A316A" w:rsidRDefault="007E7FA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5E0336F0" w14:textId="21280067" w:rsidR="00AF3D5D" w:rsidRPr="008A316A" w:rsidRDefault="000E4409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C5F73E6" w14:textId="52E158CE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34EE08CF" w14:textId="1548BA0E" w:rsidR="00AF3D5D" w:rsidRPr="008A316A" w:rsidRDefault="008A316A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AD4C744" w14:textId="37A250DC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FED3BEB" w14:textId="0198EB7F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B207367" w14:textId="58B97084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76F7DF67" w14:textId="20EED192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Peters et al. (2015) [29]</w:t>
            </w:r>
          </w:p>
        </w:tc>
      </w:tr>
      <w:tr w:rsidR="008A316A" w:rsidRPr="008A316A" w14:paraId="2B1CF9FD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63A86653" w14:textId="42857DE0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4E6A5D29" w14:textId="4B81BB01" w:rsidR="00AF3D5D" w:rsidRPr="008A316A" w:rsidRDefault="007E7FA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6184D405" w14:textId="4775449D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FC6B3C2" w14:textId="43C25EE3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4EB018D" w14:textId="373E89A8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06A76388" w14:textId="4F8DA539" w:rsidR="00AF3D5D" w:rsidRPr="008A316A" w:rsidRDefault="0042415F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5EA1FBB2" w14:textId="22AF0DA1" w:rsidR="00AF3D5D" w:rsidRPr="008A316A" w:rsidRDefault="007E7FA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0741CAB6" w14:textId="2A18B2DA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20A62F1" w14:textId="494D3BA2" w:rsidR="00AF3D5D" w:rsidRPr="008A316A" w:rsidRDefault="007E7FA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63825B37" w14:textId="6904D8EB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AF23882" w14:textId="628F26F9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96E9071" w14:textId="5D1E6BDE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1A82841" w14:textId="04EA821E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Pistorio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7) [30]</w:t>
            </w:r>
          </w:p>
        </w:tc>
      </w:tr>
      <w:tr w:rsidR="006A0C4F" w:rsidRPr="008A316A" w14:paraId="0FD3BFBC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11AF377B" w14:textId="163AD976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09F01D20" w14:textId="0D68B7DD" w:rsidR="00AF3D5D" w:rsidRPr="008A316A" w:rsidRDefault="00A54897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5B9A0FA1" w14:textId="78D618EB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056821F" w14:textId="12BF12D8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51CAAD56" w14:textId="7533CC9E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54E2F7B7" w14:textId="77777777" w:rsidR="00AF3D5D" w:rsidRDefault="00A54897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6768A06B" w14:textId="6D79862F" w:rsidR="00A54897" w:rsidRPr="008A316A" w:rsidRDefault="00A54897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ell</w:t>
            </w:r>
          </w:p>
        </w:tc>
        <w:tc>
          <w:tcPr>
            <w:tcW w:w="607" w:type="dxa"/>
          </w:tcPr>
          <w:p w14:paraId="60B0C5C8" w14:textId="77777777" w:rsidR="00A96BA3" w:rsidRDefault="00A96BA3" w:rsidP="00A96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33DF2374" w14:textId="78A06451" w:rsidR="00AF3D5D" w:rsidRPr="008A316A" w:rsidRDefault="00A96BA3" w:rsidP="00A96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ell</w:t>
            </w:r>
          </w:p>
        </w:tc>
        <w:tc>
          <w:tcPr>
            <w:tcW w:w="605" w:type="dxa"/>
          </w:tcPr>
          <w:p w14:paraId="125FF947" w14:textId="1092163C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6EACDFF" w14:textId="42D9D272" w:rsidR="00AF3D5D" w:rsidRPr="008A316A" w:rsidRDefault="003D723C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78ED61C3" w14:textId="7A0296C5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5CC6389" w14:textId="28D7155F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D13559C" w14:textId="731CFD69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79C82F83" w14:textId="338E7597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Radić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22) [31]</w:t>
            </w:r>
          </w:p>
        </w:tc>
      </w:tr>
      <w:tr w:rsidR="008A316A" w:rsidRPr="008A316A" w14:paraId="40CA5AAF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96F4E9C" w14:textId="6AB54A99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4E27A32B" w14:textId="567BCFE7" w:rsidR="00AF3D5D" w:rsidRPr="008A316A" w:rsidRDefault="00790FA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61AB830F" w14:textId="4886E010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BCFB982" w14:textId="47429CEB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B0C68A6" w14:textId="5F3DD164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D9FEEC9" w14:textId="77777777" w:rsidR="00AF3D5D" w:rsidRPr="008A316A" w:rsidRDefault="00FB064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66177986" w14:textId="710C6C00" w:rsidR="00FB064C" w:rsidRPr="008A316A" w:rsidRDefault="00A96BA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</w:t>
            </w:r>
            <w:r w:rsidR="00FB064C"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ell</w:t>
            </w:r>
          </w:p>
        </w:tc>
        <w:tc>
          <w:tcPr>
            <w:tcW w:w="607" w:type="dxa"/>
          </w:tcPr>
          <w:p w14:paraId="2D9E05FD" w14:textId="46113540" w:rsidR="00AF3D5D" w:rsidRPr="008A316A" w:rsidRDefault="008B7610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22587B80" w14:textId="4F6BC8BF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3786A701" w14:textId="3F5079E4" w:rsidR="00AF3D5D" w:rsidRPr="008A316A" w:rsidRDefault="00A02AFF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43C1B278" w14:textId="505EF6E1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8E88F04" w14:textId="5E5BA691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CC37C1A" w14:textId="3A329636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427C976F" w14:textId="7B4200A3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Schuhmacher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23) [32]</w:t>
            </w:r>
          </w:p>
        </w:tc>
      </w:tr>
      <w:tr w:rsidR="006A0C4F" w:rsidRPr="008A316A" w14:paraId="766EB593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E05D1DA" w14:textId="47FBBB67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30506FB6" w14:textId="1B390F28" w:rsidR="00AF3D5D" w:rsidRPr="008A316A" w:rsidRDefault="00A02AFF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18DA78F4" w14:textId="794EA6D7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05EE855" w14:textId="618AC2E7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403C77E" w14:textId="6196DD3E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008F29B" w14:textId="79C912AE" w:rsidR="00FB064C" w:rsidRPr="008A316A" w:rsidRDefault="00A02AFF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3250093D" w14:textId="14ACF113" w:rsidR="00AF3D5D" w:rsidRPr="008A316A" w:rsidRDefault="00A02AFF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37F3656" w14:textId="75013621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2545E88" w14:textId="07E2FC9B" w:rsidR="00AF3D5D" w:rsidRPr="008A316A" w:rsidRDefault="00A02AFF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9BB4059" w14:textId="6632048E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FA09856" w14:textId="7D11E655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F00EB57" w14:textId="41B97334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151491E" w14:textId="2E1F64CD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Sprenger (2016) [33]</w:t>
            </w:r>
          </w:p>
        </w:tc>
      </w:tr>
      <w:tr w:rsidR="008A316A" w:rsidRPr="008A316A" w14:paraId="5B0E8477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1038B2A7" w14:textId="1F5146DF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6A2A7A05" w14:textId="43EE9D3C" w:rsidR="00AF3D5D" w:rsidRPr="008A316A" w:rsidRDefault="00DE3E61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7A980B59" w14:textId="59638EEC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5F84700" w14:textId="23640876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0C8939C" w14:textId="73B26D49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79D37B85" w14:textId="716112F7" w:rsidR="00FB064C" w:rsidRPr="008A316A" w:rsidRDefault="00DE3E61" w:rsidP="00DE3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 xml:space="preserve">   Y</w:t>
            </w:r>
          </w:p>
        </w:tc>
        <w:tc>
          <w:tcPr>
            <w:tcW w:w="607" w:type="dxa"/>
          </w:tcPr>
          <w:p w14:paraId="413691D5" w14:textId="67972374" w:rsidR="00AF3D5D" w:rsidRPr="008A316A" w:rsidRDefault="00DE3E61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5855D3C" w14:textId="4A867BA9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856C43A" w14:textId="33501FF0" w:rsidR="00AF3D5D" w:rsidRPr="008A316A" w:rsidRDefault="00DE3E61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3B2C175" w14:textId="27E5AE3A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BB47DEB" w14:textId="32BE4D08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64F871A" w14:textId="028566B7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3FEA50D" w14:textId="056AE26B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Steinhauser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19) [34]</w:t>
            </w:r>
          </w:p>
        </w:tc>
      </w:tr>
      <w:tr w:rsidR="006A0C4F" w:rsidRPr="008A316A" w14:paraId="3BDEA789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56FCB188" w14:textId="0C18946F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37338240" w14:textId="60FECF02" w:rsidR="00AF3D5D" w:rsidRPr="008A316A" w:rsidRDefault="00DE3E61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4E18B4E7" w14:textId="5B6EE7A6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4E0F216" w14:textId="4FA569F6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4B40C9B" w14:textId="1F177A97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A54959C" w14:textId="6394CCC0" w:rsidR="00FB064C" w:rsidRPr="008A316A" w:rsidRDefault="00DE3E61" w:rsidP="00DE3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9FC72D0" w14:textId="3F22A9E8" w:rsidR="00AF3D5D" w:rsidRPr="008A316A" w:rsidRDefault="00DE3E61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4CD7A0A" w14:textId="2442DCFC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9CFC1BB" w14:textId="5537E953" w:rsidR="00AF3D5D" w:rsidRPr="008A316A" w:rsidRDefault="00DE3E61" w:rsidP="00DE3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 xml:space="preserve">         Y</w:t>
            </w:r>
          </w:p>
        </w:tc>
        <w:tc>
          <w:tcPr>
            <w:tcW w:w="601" w:type="dxa"/>
          </w:tcPr>
          <w:p w14:paraId="0247CC39" w14:textId="3159BD77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7725D68" w14:textId="499DF303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9762931" w14:textId="52C21F45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6516EF13" w14:textId="707CE375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Sterling and </w:t>
            </w: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LeRouge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19) [35]</w:t>
            </w:r>
          </w:p>
        </w:tc>
      </w:tr>
      <w:tr w:rsidR="008A316A" w:rsidRPr="008A316A" w14:paraId="3CE18971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67CE015E" w14:textId="26031B60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651761BE" w14:textId="7A47EDF9" w:rsidR="00AF3D5D" w:rsidRPr="008A316A" w:rsidRDefault="00790FA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4D0D93C2" w14:textId="48B9A512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CEA5C3C" w14:textId="17DEED11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5E12CB5" w14:textId="62C6AA13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1578DA2C" w14:textId="77777777" w:rsidR="00AF3D5D" w:rsidRPr="008A316A" w:rsidRDefault="00FB064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</w:t>
            </w:r>
          </w:p>
          <w:p w14:paraId="0A7CFD77" w14:textId="410564A5" w:rsidR="00FB064C" w:rsidRPr="008A316A" w:rsidRDefault="00FB064C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tell</w:t>
            </w:r>
          </w:p>
        </w:tc>
        <w:tc>
          <w:tcPr>
            <w:tcW w:w="607" w:type="dxa"/>
          </w:tcPr>
          <w:p w14:paraId="78146C4F" w14:textId="7D80EA76" w:rsidR="00AF3D5D" w:rsidRPr="008A316A" w:rsidRDefault="00200320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428C07BD" w14:textId="34247A2D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111AD03" w14:textId="57D7537F" w:rsidR="00AF3D5D" w:rsidRPr="008A316A" w:rsidRDefault="00DE3E61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6E270D46" w14:textId="5AC64244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B3537AE" w14:textId="4B80A264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3A5F4C9" w14:textId="7C367B06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40ACB67C" w14:textId="022EEF60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Tageo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20) [36]</w:t>
            </w:r>
          </w:p>
        </w:tc>
      </w:tr>
      <w:tr w:rsidR="006A0C4F" w:rsidRPr="008A316A" w14:paraId="4F6409BA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3627816" w14:textId="603DFC6D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63A5BB22" w14:textId="06236E83" w:rsidR="00AF3D5D" w:rsidRPr="008A316A" w:rsidRDefault="00DE3E61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6808EAB4" w14:textId="14FE6E3F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920F60D" w14:textId="5E3971D3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08C1176" w14:textId="7A779615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5886B34F" w14:textId="3572308F" w:rsidR="00AF3D5D" w:rsidRPr="008A316A" w:rsidRDefault="00DE3E61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299B690" w14:textId="6CE6CC38" w:rsidR="00AF3D5D" w:rsidRPr="008A316A" w:rsidRDefault="00DE3E61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DFD9C7D" w14:textId="766FE6E3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256929A6" w14:textId="203B0542" w:rsidR="00AF3D5D" w:rsidRPr="008A316A" w:rsidRDefault="00DE3E61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E6F8EA9" w14:textId="02E901D9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8C0BC91" w14:textId="20E2AA2D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50ED1FC" w14:textId="511A87AB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249A52B7" w14:textId="5DA1F0B1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Thamjamrassri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8) [37]</w:t>
            </w:r>
          </w:p>
        </w:tc>
      </w:tr>
      <w:tr w:rsidR="008A316A" w:rsidRPr="008A316A" w14:paraId="4E8744E5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E6FFC69" w14:textId="4509D789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79330D13" w14:textId="41679F3C" w:rsidR="00AF3D5D" w:rsidRPr="008A316A" w:rsidRDefault="00356222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3689964D" w14:textId="7FD81E08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5757E050" w14:textId="5CD0A4E3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1453CD2" w14:textId="58C59525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383B2360" w14:textId="00704197" w:rsidR="00AF3D5D" w:rsidRPr="008A316A" w:rsidRDefault="0042415F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4FC8E09B" w14:textId="0E692C3C" w:rsidR="00AF3D5D" w:rsidRPr="008A316A" w:rsidRDefault="00200320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685D8621" w14:textId="3DF98ACD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66EF8870" w14:textId="272FF1F4" w:rsidR="00AF3D5D" w:rsidRPr="008A316A" w:rsidRDefault="00356222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0E521279" w14:textId="3FF89ED3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D9B6101" w14:textId="32A73DA4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CE55448" w14:textId="01D399F2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4DF1DCF" w14:textId="289BA6B3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an Limburg et al. (2015) [38]</w:t>
            </w:r>
          </w:p>
        </w:tc>
      </w:tr>
      <w:tr w:rsidR="006A0C4F" w:rsidRPr="008A316A" w14:paraId="57C325E7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66AF5F6" w14:textId="259E78DD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406AA001" w14:textId="3770A4D6" w:rsidR="00AF3D5D" w:rsidRPr="008A316A" w:rsidRDefault="00356222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1" w:type="dxa"/>
          </w:tcPr>
          <w:p w14:paraId="558924B2" w14:textId="21050D1F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0951B4CE" w14:textId="4B526E42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E920B25" w14:textId="2EF78D7A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3C248C8" w14:textId="764A5C6E" w:rsidR="00AF3D5D" w:rsidRPr="008A316A" w:rsidRDefault="0042415F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2F6EFF4B" w14:textId="6B5A5E63" w:rsidR="00AF3D5D" w:rsidRPr="008A316A" w:rsidRDefault="00356222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5044A388" w14:textId="294EA986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74427697" w14:textId="0D38A62F" w:rsidR="00AF3D5D" w:rsidRPr="008A316A" w:rsidRDefault="008A316A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4CC650F" w14:textId="3FF1D8F3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04DC100" w14:textId="54F48662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1F1DA97" w14:textId="2DC57ED4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65BB889" w14:textId="43CAF274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van </w:t>
            </w: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Meeuwen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et al. (2015) [39]</w:t>
            </w:r>
          </w:p>
        </w:tc>
      </w:tr>
      <w:tr w:rsidR="008A316A" w:rsidRPr="008A316A" w14:paraId="75BB68D3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7491E95B" w14:textId="4B8F84CF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1CB22B1E" w14:textId="0FD80502" w:rsidR="00AF3D5D" w:rsidRPr="008A316A" w:rsidRDefault="00356222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7A2CD677" w14:textId="59D52D9C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52C98C1" w14:textId="345CB2FE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3AECF1F7" w14:textId="69FB3D69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2F0B6002" w14:textId="159E25A2" w:rsidR="00AF3D5D" w:rsidRPr="008A316A" w:rsidRDefault="00356222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626EE6F2" w14:textId="6685FC50" w:rsidR="00AF3D5D" w:rsidRPr="008A316A" w:rsidRDefault="00356222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539EB0EC" w14:textId="49CA455B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09F633DE" w14:textId="48CD1673" w:rsidR="00AF3D5D" w:rsidRPr="008A316A" w:rsidRDefault="00356222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5306EDD" w14:textId="3C1CBA05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E19FC5C" w14:textId="43D43438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5F33AB9" w14:textId="0C9F616A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F20BB3A" w14:textId="5BC434BD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elayati et al. (2021) [40]</w:t>
            </w:r>
          </w:p>
        </w:tc>
      </w:tr>
      <w:tr w:rsidR="006A0C4F" w:rsidRPr="008A316A" w14:paraId="1D7FCF6D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1B14ECE" w14:textId="5BE6E0D3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7A28FAE4" w14:textId="4D789739" w:rsidR="00AF3D5D" w:rsidRPr="008A316A" w:rsidRDefault="00597E9E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112DF6AA" w14:textId="6243A139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B5C98B9" w14:textId="634B8C05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A5BB731" w14:textId="666FD8E8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B8F9F4D" w14:textId="762B377F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5FDF3845" w14:textId="4F3EEF25" w:rsidR="00AF3D5D" w:rsidRPr="008A316A" w:rsidRDefault="00597E9E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17E8D1B" w14:textId="6FD39F6E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3EF7F6B6" w14:textId="596552FC" w:rsidR="00AF3D5D" w:rsidRPr="008A316A" w:rsidRDefault="006622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9C07CE8" w14:textId="35192031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884B37C" w14:textId="3EE42149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15E688C5" w14:textId="5968D42E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4819B69F" w14:textId="11282662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elayati et al. (2022) [41]</w:t>
            </w:r>
          </w:p>
        </w:tc>
      </w:tr>
      <w:tr w:rsidR="008A316A" w:rsidRPr="008A316A" w14:paraId="7F95D798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B453E05" w14:textId="434BE082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3A693336" w14:textId="52D0CF96" w:rsidR="00AF3D5D" w:rsidRPr="008A316A" w:rsidRDefault="004F12B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1" w:type="dxa"/>
          </w:tcPr>
          <w:p w14:paraId="70DE7FF2" w14:textId="578CE298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2DF653F" w14:textId="64477C2C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F3BDEF3" w14:textId="6BE12E78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6E511E7" w14:textId="72FCF40D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7CECAE0B" w14:textId="3D0F33BA" w:rsidR="00AF3D5D" w:rsidRPr="008A316A" w:rsidRDefault="00504BBE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1EDDE81D" w14:textId="249823F7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21E6DC9" w14:textId="211C482E" w:rsidR="00AF3D5D" w:rsidRPr="008A316A" w:rsidRDefault="00504BBE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24669C47" w14:textId="1FF4D17E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F86049F" w14:textId="50DDB84C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236BFD6A" w14:textId="25A0DD27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00E58116" w14:textId="4C552A69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elayati et al. (2022) [42]</w:t>
            </w:r>
          </w:p>
        </w:tc>
      </w:tr>
      <w:tr w:rsidR="006A0C4F" w:rsidRPr="008A316A" w14:paraId="4FB3A864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27CE1AD" w14:textId="50F0BD9B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7BEA67CF" w14:textId="3AC22C1E" w:rsidR="00AF3D5D" w:rsidRPr="008A316A" w:rsidRDefault="00DA757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1" w:type="dxa"/>
          </w:tcPr>
          <w:p w14:paraId="6A9D78B7" w14:textId="52DDC7B8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62D02E3" w14:textId="25739474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77D48259" w14:textId="38C0AAE7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2E997FE7" w14:textId="4A83218F" w:rsidR="00AF3D5D" w:rsidRPr="008A316A" w:rsidRDefault="00DA757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51CC863A" w14:textId="235477DC" w:rsidR="00AF3D5D" w:rsidRPr="008A316A" w:rsidRDefault="00DA757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E463996" w14:textId="7BA88EDF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571BF327" w14:textId="1EA773F8" w:rsidR="00AF3D5D" w:rsidRPr="008A316A" w:rsidRDefault="006622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64BF9D4" w14:textId="0E159283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0BBC31FB" w14:textId="64F42016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DD6163E" w14:textId="2750DEFC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29201ADF" w14:textId="7A48C972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eld et al. (2011) [43]</w:t>
            </w:r>
          </w:p>
        </w:tc>
      </w:tr>
      <w:tr w:rsidR="008A316A" w:rsidRPr="008A316A" w14:paraId="7E7EA2BF" w14:textId="77777777" w:rsidTr="006A0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A4FD3D4" w14:textId="3EA6D01B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237E3B24" w14:textId="3228542A" w:rsidR="00AF3D5D" w:rsidRPr="008A316A" w:rsidRDefault="009B10D6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1" w:type="dxa"/>
          </w:tcPr>
          <w:p w14:paraId="3CAFA6B9" w14:textId="2143CA44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399BEE75" w14:textId="5E12F244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2E17E3E2" w14:textId="52693CC1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658E25B9" w14:textId="55CD9421" w:rsidR="00AF3D5D" w:rsidRPr="008A316A" w:rsidRDefault="00A54897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194A1522" w14:textId="5E620976" w:rsidR="00AF3D5D" w:rsidRPr="008A316A" w:rsidRDefault="009B10D6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A19748B" w14:textId="0C7E008B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4D98E55E" w14:textId="31038C9B" w:rsidR="00AF3D5D" w:rsidRPr="008A316A" w:rsidRDefault="009B10D6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7DA41E10" w14:textId="6CA266DB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1C2240A1" w14:textId="047FDC17" w:rsidR="00AF3D5D" w:rsidRPr="008A316A" w:rsidRDefault="00E77B63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9161ADB" w14:textId="64873DC4" w:rsidR="00AF3D5D" w:rsidRPr="008A316A" w:rsidRDefault="00BD462D" w:rsidP="00AF3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10113082" w14:textId="5565094F" w:rsidR="00AF3D5D" w:rsidRPr="006A0C4F" w:rsidRDefault="00AF3D5D" w:rsidP="00AF3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isser et al. (2010) [44]</w:t>
            </w:r>
          </w:p>
        </w:tc>
      </w:tr>
      <w:tr w:rsidR="006A0C4F" w:rsidRPr="008A316A" w14:paraId="58F47767" w14:textId="77777777" w:rsidTr="006A0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5B366A14" w14:textId="208A6BC2" w:rsidR="00AF3D5D" w:rsidRPr="008A316A" w:rsidRDefault="004F12BD" w:rsidP="00AF3D5D">
            <w:pPr>
              <w:jc w:val="center"/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  <w:t>High</w:t>
            </w:r>
          </w:p>
        </w:tc>
        <w:tc>
          <w:tcPr>
            <w:tcW w:w="674" w:type="dxa"/>
          </w:tcPr>
          <w:p w14:paraId="5190624C" w14:textId="2581005F" w:rsidR="00AF3D5D" w:rsidRPr="008A316A" w:rsidRDefault="00790FAC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1" w:type="dxa"/>
          </w:tcPr>
          <w:p w14:paraId="2B17E011" w14:textId="40B3662C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4DFBB994" w14:textId="17E50986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4D0B2E98" w14:textId="2A4C93FA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2" w:type="dxa"/>
          </w:tcPr>
          <w:p w14:paraId="4107502A" w14:textId="704573B7" w:rsidR="00AF3D5D" w:rsidRPr="008A316A" w:rsidRDefault="00FB064C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7" w:type="dxa"/>
          </w:tcPr>
          <w:p w14:paraId="509B3805" w14:textId="7D56C32C" w:rsidR="00AF3D5D" w:rsidRPr="008A316A" w:rsidRDefault="00597E9E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5" w:type="dxa"/>
          </w:tcPr>
          <w:p w14:paraId="6DC0ECB5" w14:textId="58E78DF7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7" w:type="dxa"/>
          </w:tcPr>
          <w:p w14:paraId="1D45D43E" w14:textId="48241B80" w:rsidR="00AF3D5D" w:rsidRPr="008A316A" w:rsidRDefault="003D723C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14:paraId="1AEC0500" w14:textId="2D50D366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5" w:type="dxa"/>
          </w:tcPr>
          <w:p w14:paraId="6B88867F" w14:textId="382B07A4" w:rsidR="00AF3D5D" w:rsidRPr="008A316A" w:rsidRDefault="00E77B63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14:paraId="6F9CAA7F" w14:textId="33596856" w:rsidR="00AF3D5D" w:rsidRPr="008A316A" w:rsidRDefault="00BD462D" w:rsidP="00AF3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</w:pPr>
            <w:r w:rsidRPr="008A316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470" w:type="dxa"/>
          </w:tcPr>
          <w:p w14:paraId="6845CDC9" w14:textId="2022EEF2" w:rsidR="00AF3D5D" w:rsidRPr="006A0C4F" w:rsidRDefault="00AF3D5D" w:rsidP="00AF3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>Viswanadham</w:t>
            </w:r>
            <w:proofErr w:type="spellEnd"/>
            <w:r w:rsidRPr="006A0C4F"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de-DE"/>
              </w:rPr>
              <w:t xml:space="preserve"> (2021) [45]</w:t>
            </w:r>
          </w:p>
        </w:tc>
      </w:tr>
    </w:tbl>
    <w:p w14:paraId="07A4704A" w14:textId="77777777" w:rsidR="00B05259" w:rsidRPr="003E0C41" w:rsidRDefault="00B05259">
      <w:pPr>
        <w:rPr>
          <w:rFonts w:ascii="Cambria" w:hAnsi="Cambria"/>
          <w:sz w:val="20"/>
          <w:szCs w:val="20"/>
          <w:lang w:val="en-US"/>
        </w:rPr>
      </w:pPr>
    </w:p>
    <w:p w14:paraId="396C83B9" w14:textId="6CE804A8" w:rsidR="00402DC7" w:rsidRPr="003E0C41" w:rsidRDefault="00115C45">
      <w:pPr>
        <w:rPr>
          <w:rFonts w:ascii="Cambria" w:hAnsi="Cambria"/>
          <w:sz w:val="20"/>
          <w:szCs w:val="20"/>
          <w:lang w:val="en-US"/>
        </w:rPr>
      </w:pPr>
      <w:r w:rsidRPr="003E0C41">
        <w:rPr>
          <w:rFonts w:ascii="Cambria" w:hAnsi="Cambria"/>
          <w:sz w:val="20"/>
          <w:szCs w:val="20"/>
          <w:lang w:val="en-US"/>
        </w:rPr>
        <w:t xml:space="preserve">Abbreviations: Y = Yes; N = No; Item 1 = Clear statement of aim; Item 2 = </w:t>
      </w:r>
      <w:r w:rsidR="00B05259" w:rsidRPr="003E0C41">
        <w:rPr>
          <w:rFonts w:ascii="Cambria" w:hAnsi="Cambria"/>
          <w:sz w:val="20"/>
          <w:szCs w:val="20"/>
          <w:lang w:val="en-US"/>
        </w:rPr>
        <w:t>Appropriate</w:t>
      </w:r>
      <w:r w:rsidRPr="003E0C41">
        <w:rPr>
          <w:rFonts w:ascii="Cambria" w:hAnsi="Cambria"/>
          <w:sz w:val="20"/>
          <w:szCs w:val="20"/>
          <w:lang w:val="en-US"/>
        </w:rPr>
        <w:t xml:space="preserve"> qualitative methodology; Item 3 = Appropriate research design; Item 4 = </w:t>
      </w:r>
      <w:r w:rsidR="00B05259" w:rsidRPr="003E0C41">
        <w:rPr>
          <w:rFonts w:ascii="Cambria" w:hAnsi="Cambria"/>
          <w:sz w:val="20"/>
          <w:szCs w:val="20"/>
          <w:lang w:val="en-US"/>
        </w:rPr>
        <w:t>Appropriate</w:t>
      </w:r>
      <w:r w:rsidRPr="003E0C41">
        <w:rPr>
          <w:rFonts w:ascii="Cambria" w:hAnsi="Cambria"/>
          <w:sz w:val="20"/>
          <w:szCs w:val="20"/>
          <w:lang w:val="en-US"/>
        </w:rPr>
        <w:t xml:space="preserve"> recruit</w:t>
      </w:r>
      <w:r w:rsidR="00B05259" w:rsidRPr="003E0C41">
        <w:rPr>
          <w:rFonts w:ascii="Cambria" w:hAnsi="Cambria"/>
          <w:sz w:val="20"/>
          <w:szCs w:val="20"/>
          <w:lang w:val="en-US"/>
        </w:rPr>
        <w:t>ment</w:t>
      </w:r>
      <w:r w:rsidRPr="003E0C41">
        <w:rPr>
          <w:rFonts w:ascii="Cambria" w:hAnsi="Cambria"/>
          <w:sz w:val="20"/>
          <w:szCs w:val="20"/>
          <w:lang w:val="en-US"/>
        </w:rPr>
        <w:t xml:space="preserve"> strategy; Item 5 = Adequacy in data collection; Item 6 = Adequate</w:t>
      </w:r>
      <w:r w:rsidR="00B05259" w:rsidRPr="003E0C41">
        <w:rPr>
          <w:rFonts w:ascii="Cambria" w:hAnsi="Cambria"/>
          <w:sz w:val="20"/>
          <w:szCs w:val="20"/>
          <w:lang w:val="en-US"/>
        </w:rPr>
        <w:t xml:space="preserve"> consideration of</w:t>
      </w:r>
      <w:r w:rsidRPr="003E0C41">
        <w:rPr>
          <w:rFonts w:ascii="Cambria" w:hAnsi="Cambria"/>
          <w:sz w:val="20"/>
          <w:szCs w:val="20"/>
          <w:lang w:val="en-US"/>
        </w:rPr>
        <w:t xml:space="preserve"> relationship between researcher and participants; Item 7 = Ethical considerations; Item 8 = Rigor in data analysis; Item 9 = Clear statement of findings; Item 10 = Overall value of research.</w:t>
      </w:r>
    </w:p>
    <w:p w14:paraId="1C078450" w14:textId="676BBE76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2B76A70F" w14:textId="505FDC33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088F65CD" w14:textId="1F6E2395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5F57D95A" w14:textId="2D716E2E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739CAEDA" w14:textId="5CECE0B9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0675F90B" w14:textId="76DFDAAF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04D5548D" w14:textId="07196B22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752FBCE2" w14:textId="436E1985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71D5E10D" w14:textId="77777777" w:rsidR="005626B7" w:rsidRDefault="005626B7">
      <w:pPr>
        <w:rPr>
          <w:rFonts w:ascii="Cambria" w:hAnsi="Cambria"/>
          <w:sz w:val="20"/>
          <w:szCs w:val="20"/>
          <w:lang w:val="en-US"/>
        </w:rPr>
      </w:pPr>
    </w:p>
    <w:p w14:paraId="36F9E504" w14:textId="77777777" w:rsidR="005626B7" w:rsidRPr="00BC0FD2" w:rsidRDefault="005626B7" w:rsidP="005626B7">
      <w:pPr>
        <w:spacing w:after="0" w:line="240" w:lineRule="auto"/>
        <w:rPr>
          <w:rFonts w:ascii="Cambria" w:eastAsiaTheme="majorEastAsia" w:hAnsi="Cambria" w:cstheme="majorBidi"/>
          <w:b/>
          <w:bCs/>
          <w:color w:val="4472C4" w:themeColor="accent1"/>
          <w:lang w:val="en-US"/>
        </w:rPr>
      </w:pPr>
      <w:r w:rsidRPr="00BC0FD2">
        <w:rPr>
          <w:rFonts w:ascii="Cambria" w:eastAsiaTheme="majorEastAsia" w:hAnsi="Cambria" w:cstheme="majorBidi"/>
          <w:b/>
          <w:bCs/>
          <w:color w:val="4472C4" w:themeColor="accent1"/>
          <w:lang w:val="en-US"/>
        </w:rPr>
        <w:lastRenderedPageBreak/>
        <w:t>References</w:t>
      </w:r>
    </w:p>
    <w:p w14:paraId="2BD39F0C" w14:textId="77777777" w:rsidR="005626B7" w:rsidRPr="00BC0FD2" w:rsidRDefault="005626B7" w:rsidP="005626B7">
      <w:pPr>
        <w:spacing w:after="0" w:line="240" w:lineRule="auto"/>
        <w:rPr>
          <w:rFonts w:ascii="Cambria" w:eastAsia="Times New Roman" w:hAnsi="Cambria" w:cstheme="minorHAnsi"/>
          <w:color w:val="000000"/>
          <w:lang w:val="en-US" w:eastAsia="de-DE"/>
        </w:rPr>
      </w:pPr>
    </w:p>
    <w:p w14:paraId="70896BF8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] Acheampong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imarlund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V. Business models for telemedicine services: a literature review. Health Systems. 2015;4(3):189–203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57/hs.2014.20]</w:t>
      </w:r>
    </w:p>
    <w:p w14:paraId="62FFF66A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Alnahd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S. 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An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psychological mindset based stress free business model for digital health? Journal for Re Attach Therapy and Developmental Diversities. 2023;6(4s):401-412. </w:t>
      </w:r>
    </w:p>
    <w:p w14:paraId="109D1AF3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] Bartels SL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Johnsso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SI, Boersma K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Flink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I, McCracken L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etersso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S, et al. Development, evaluation and implementation of a digital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behavioural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ealth treatment for chronic pain: study protocol of the multiphase DAHLIA project. BMJ Open. 2022;12(4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):e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059152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136/bmjopen-2021-059152]</w:t>
      </w:r>
    </w:p>
    <w:p w14:paraId="761F98F7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4] Chen S, Cheng A, Mehta K. A review of telemedicine business models. Telemedicine and e-health. 2013;19(4):287–297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89/tmj.2012.0172]</w:t>
      </w:r>
    </w:p>
    <w:p w14:paraId="353C40E1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5] Christie HL, Boots LM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eetoom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K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Tang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J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erhey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RJ, De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ugt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ME. Developing a plan for the sustainable implementation of an electronic health intervention (partner in balance) to support caregivers of people with dementia: case study. JMIR Aging. 2020;3(1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):e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18624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2196/18624]</w:t>
      </w:r>
    </w:p>
    <w:p w14:paraId="6391C909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6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Faching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U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chöpk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B. Business model for sensor-based fall recognition systems. Informatics for Health and Social Care. 2014;39(3–4):305–318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3109/17538157.2014.931855]</w:t>
      </w:r>
    </w:p>
    <w:p w14:paraId="6ADA3B2E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7] Fife E, Pereira F. Digital home health and mHealth: prospects and challenges for adoption in the U.S. 2011 50th FITCE Congress - ‘ICT: Bridging an 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Ever Shifting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Digital Divide’; Aug 31 – Sept 03, 2011; Palermo, Italy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1109/FITCE.2011.6133431] </w:t>
      </w:r>
    </w:p>
    <w:p w14:paraId="511D368A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8] Fusco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Turchett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G. Interactive business models for telerehabilitation after total knee replacement: preliminary results from Tuscany. Proceedings of the 3rd conference of IWBBIO: International Work – Conference on Bioinformatics and Biomedical Engineering; April 15-17, 2015; Granada, Spain. Switzerland: Springer International Publishing; 2015.</w:t>
      </w:r>
    </w:p>
    <w:p w14:paraId="68C23C73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9] García-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olgad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, Marcos-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ablo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S, García-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eñalv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J. A model to define an eHealth technological ecosystem for caregivers. Proceedings of the 7th World Conference on Information Systems and Technologies; April 16-19, 2019; Galicia, Spain. Cham: Springer; 2019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7/978-3-030-16187-3_41]</w:t>
      </w:r>
    </w:p>
    <w:p w14:paraId="7E95EC54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0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Grustam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S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rijhoef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Cordella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Koyman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R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everen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L. Care coordination in a business-to-business and a business-to-consumer model for telemonitoring patients with chronic diseases. International Journal of Care Coordination. 2017;20(4):135–147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1177/2053434517747908] </w:t>
      </w:r>
    </w:p>
    <w:p w14:paraId="58984993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1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Grustam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S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rijhoef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J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Koyman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R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oulikidi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V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everen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L. Extending the Business-to-Business (B2B) model towards a Business-to-Consumer (B2C) model for telemonitoring patients with Chronic Heart Failure (CHF). Journal of Business Models. 2018:6(3):106-129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5278/ojs.jbm.v6i3.1596]</w:t>
      </w:r>
    </w:p>
    <w:p w14:paraId="654B7E5E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12] Hwang J, Christensen CM. Disruptive innovation in health care delivery: a framework for business-model innovation. Health Affairs. 2008;27(5):1329–1335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1377/hlthaff.27.5.1329] </w:t>
      </w:r>
    </w:p>
    <w:p w14:paraId="1C3BC08E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3] Kho J, Gillespie N, Horsham C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noswell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C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agena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D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oy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P, et al. Skin doctor consultations using mobile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teledermoscopy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exploring virtual care business models. Telemedicine and E-Health. 2020;26(11):1406–1413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1089/tmj.2019.0228] </w:t>
      </w:r>
    </w:p>
    <w:p w14:paraId="3B56CA59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4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Kijl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B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Nieuwenhui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J, Huis in ’t Veld R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ermen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J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ollenbroek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-Hutten MM. Deployment of e-health services – a business model engineering strategy. Journal of Telemedicine and Telecare. 2010;16(6):344–353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258/jtt.2010.006009]</w:t>
      </w:r>
    </w:p>
    <w:p w14:paraId="0B9D8C1B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15] Kimble C. Business models for e‐health: evidence from ten case studies. Global Business and Organizational Excellence. 2015;34(4):18–30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2/joe.21611]</w:t>
      </w:r>
    </w:p>
    <w:p w14:paraId="36149E22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6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Korsgaard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asenkam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esterby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M. Successful implementation of telemedicine depends on personal relations between company representatives and healthcare providers: a qualitative study of business models for Danish home telemonitoring. Health Services Management Research. 2021;34(4):223–233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1177/0951484820988628] </w:t>
      </w:r>
    </w:p>
    <w:p w14:paraId="50034C47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7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Kriegel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Reckwitz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Auing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K, Tuttle-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Weiding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, Schmitt-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Rüth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S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Kränzl-Nagl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R. New service excellence model for eHealth and AAL solutions – a framework for continuous new </w:t>
      </w: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lastRenderedPageBreak/>
        <w:t>service development. Health Informatics Meets eHealth. 2017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3233/978-1-61499-759-7-275]</w:t>
      </w:r>
    </w:p>
    <w:p w14:paraId="2992160A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18] Lee YL, Chang P. Modeling a mobile health management business model for chronic kidney disease. Nursing Informatics 2016. 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2016;225:1047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-1048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3233/978-1-61499-658-3-1047]</w:t>
      </w:r>
    </w:p>
    <w:p w14:paraId="646433BB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19] León MC, Nieto-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ipólit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I, Garibaldi-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Beltrá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, Amaya-Parra G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Luqu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-Morales P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Magaña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-Espinoza P, et al. Designing a model of a digital ecosystem for healthcare and wellness using the Business Model Canvas. Journal of Medical Systems. 2016;40(6):144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7/s10916-016-0488-3]</w:t>
      </w:r>
    </w:p>
    <w:p w14:paraId="73216C51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20] Lin SH, Liu JH, Wei J, Yin WH, Chen HH, Chiu WT. A business model analysis of telecardiology service. Telemedicine and E-Health. 2010;16(10):1067–1073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89/tmj.2010.0059]</w:t>
      </w:r>
    </w:p>
    <w:p w14:paraId="64454208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1] Lin TC, Chang HJ, Huang CC. An analysis of telemedicine in Taiwan: a business model perspective. International Journal of Gerontology. 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2011;5:189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-192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16/j.ijge.2011.09.039]</w:t>
      </w:r>
    </w:p>
    <w:p w14:paraId="5003083E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2] Martin A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Canu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C, Breda G, Jean C. E-health deployment business model tele-expertise case study. Proceedings of the International Conferences e-Health 2018; ICT, Society, and Human Beings 2018; and Web Based Communities and 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ocial Media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2018; July 17-19, 2018; Madrid, Spain. </w:t>
      </w:r>
    </w:p>
    <w:p w14:paraId="1F601C79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23] Mueller C. mHealth business model framework for the maternal and baby</w:t>
      </w:r>
    </w:p>
    <w:p w14:paraId="453121A7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segment: a design science research approach. Proceedings of the 32nd Bled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eConferenc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umanizing technology for a sustainable society; Jun 16-19, 2019; Bled, Slovenia.</w:t>
      </w:r>
    </w:p>
    <w:p w14:paraId="08E4D964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4] Nikou S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Bouwma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. Mobile health and wellness applications: a business model ontology-based review. International Journal of E-Business Research. 2017;13(1),1–24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4018/IJEBR.2017010101] </w:t>
      </w:r>
    </w:p>
    <w:p w14:paraId="4E747D03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5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Oderant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O, Li F. Commercialization of eHealth innovations in the market of the UK healthcare sector: a framework for a sustainable business model. Psychology &amp; Marketing. 2018;35(2):120–137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2/mar.21074]</w:t>
      </w:r>
    </w:p>
    <w:p w14:paraId="65ECB1F5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6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Oderant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O, Li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Cubric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M, Shi X. Business models for sustainable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commercialisatio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of digital healthcare (eHealth) innovations for an increasingly ageing population. Technological Forecasting and Social Change. 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2021;171:120969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16/j.techfore.2021.120969]</w:t>
      </w:r>
    </w:p>
    <w:p w14:paraId="4473E3FD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7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ascarell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C, Colucci C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Mitran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G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Corall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. Business models in digital health: bibliometric analysis and systematic literature review. 2023 IEEE Symposium on Computers and Communications (ISCC); Jul 09-12, 2023;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Gammarth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, Tunisia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109/ISCC58397.2023.10218237]</w:t>
      </w:r>
    </w:p>
    <w:p w14:paraId="2CFE2E8A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[28] Pereira SGM, Medina FADS, Gonçalves RF, Da Silva MT. System Thinking and Business Model Canvas for Collaborative Business Models Design. IFIP WG 5.7 International Conference, APMS 2016; Sept 3-7, 2016; Iguassu Falls, Brazil. Cham: Springer; 2016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7/978-3-319-51133-7_55]</w:t>
      </w:r>
    </w:p>
    <w:p w14:paraId="2E4C1E81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29] Peters C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Blohm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I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Leimeist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M. Anatomy of successful business models for complex services: insights from the telemedicine field. Journal of Management Information Systems. 2015;32(3):75–104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80/07421222.2015.1095034]</w:t>
      </w:r>
    </w:p>
    <w:p w14:paraId="393B0172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0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istori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, Locatelli P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Cirill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Gestald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, Solvi S. A business model for digital healthcare environments: an organic approach and a use case for handling cognitive impairment. Proceedings of the 10th International Joint Conference on Biomedical Engineering Systems and Technologies (BIOSTEC 2017); Feb 21-23, 2017; Porto, Portugal.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etúbal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SCITEPRESS – Science and Technology Publications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Lda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; 2017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5220/0006168803400347]</w:t>
      </w: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cr/>
        <w:t xml:space="preserve">[31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Radić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ienke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C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Nikschat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, Dietrich T, Koenig H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Laderick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, et al. AI-based business models in healthcare: an empirical study of clinical decision support systems. Proceedings of the 7th International Conference on Digital Economy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ICDEc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2022; May 9–11, 2022; Bucharest, Romania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7/978-3-031-17037-9_5]</w:t>
      </w:r>
    </w:p>
    <w:p w14:paraId="27B3504D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2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chuhmach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, Haefner N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onsberg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K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Goldhah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, Gassmann O. The dominant logic of Big Tech in healthcare and pharma. Drug Discovery Today. 2023;28(2):103457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16/j.drudis.2022.103457]</w:t>
      </w:r>
    </w:p>
    <w:p w14:paraId="251C644E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lastRenderedPageBreak/>
        <w:t>[33] Sprenger M. Supporting the viability of e-Health services with pattern-based business model design. Proceedings of the 6th International Conference on well-being in the information society, WIS 2016; Sept 16-18, 2016; Tampere, Finland. Cham: Springer; 2016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7/978-3-319-44672-1_14]</w:t>
      </w:r>
    </w:p>
    <w:p w14:paraId="4D40BF01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4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teinhaus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S. Network-based business models, the institutional environment, and the diffusion of digital innovations: case studies of telemedicine networks in Germany.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chmalenbach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Business Review. 2019;71(3):343–383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1007/s41464-019-00076-9]  </w:t>
      </w:r>
    </w:p>
    <w:p w14:paraId="47EC6BD2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5] Sterling R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LeRoug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C. On-demand telemedicine as a disruptive health technology: qualitative study exploring emerging business models and strategies among early adopter organizations in the United States. Journal of Medical Internet Research. 2019;21(11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):e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14304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: 10.2196/14304] </w:t>
      </w:r>
    </w:p>
    <w:p w14:paraId="53F124B0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6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Tage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V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antas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C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Chronak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C, Lowe C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Berler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A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orcu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. Business Model Canvas insights for the adoption of international patient summary standards in the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mhealth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industry. Journal of Business Models. 2020;8(3):91-106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5278/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jbm.v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8i3.3428]</w:t>
      </w:r>
    </w:p>
    <w:p w14:paraId="65196620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7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Thamjamrassr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P, Song Y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Tak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, Kang H, Kong HJ, Hong J. Customer discovery as the first essential step for successful health information technology system development. Healthcare Informatics Research. 2018;24(1):79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4258/hir.2018.24.1.79]</w:t>
      </w:r>
    </w:p>
    <w:p w14:paraId="1A6FD2F0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8] Van Limburg M, Wentzel J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anderma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R, Van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Gemert-Pijne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. Business modeling to implement an eHealth portal for infection control: a reflection on co-creation with stakeholders. JMIR Research Protocols. 2015;4(3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):e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104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2196/resprot.4519]</w:t>
      </w:r>
    </w:p>
    <w:p w14:paraId="4EFBF796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39] Van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Meeuwe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DP, Van Walt Meijer Q J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imons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LW. Care models of eHealth services: a case study on the design of a business model for an online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precar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service. JMIR Research Protocols. 2015;4(1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):e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32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2196/resprot.3501]</w:t>
      </w:r>
    </w:p>
    <w:p w14:paraId="33560A63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40] Velayati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Ayatollah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emmat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ehgha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R. Key components and critical factors for developing a telehealth business framework: a qualitative study. BMC Medical Informatics and Decision Making. 2021;21(1):339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186/s12911-021-01707-3]</w:t>
      </w:r>
    </w:p>
    <w:p w14:paraId="06D94A17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41] Velayati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Ayatollah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emmat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ehgha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R. The 4P telehealth business framework for Iran. BMC Medical Informatics and Decision Making. 2022;22(1):266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186/s12911-022-02011-4]</w:t>
      </w:r>
    </w:p>
    <w:p w14:paraId="58FC0AD4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42] Velayati F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Ayatollah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H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Hemmat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M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ehghan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R. Telehealth business models and their components: systematic review. J Med Internet Res. 2022;24(3</w:t>
      </w:r>
      <w:proofErr w:type="gram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):e</w:t>
      </w:r>
      <w:proofErr w:type="gram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33128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2196/33128]</w:t>
      </w:r>
    </w:p>
    <w:p w14:paraId="583842E0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43] Huis in 't Veld R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Fielt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E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ollenbroek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-Hutten M. Moving telemonitoring and -treatment from promise to practice: a business model approach for a chronic lower back pain application. International Journal of Healthcare Technology and Management. 2011;12(3/4):333-349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504/IJHTM.2011.040483]</w:t>
      </w:r>
    </w:p>
    <w:p w14:paraId="016A7FBE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44] Visser JJ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Bloo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K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Grobbe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FA,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ollenbroek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-Hutten MM. Video teleconsultation service: who is needed to do what, to get it implemented in daily care?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Telemed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J E Health. 2010;16(4):439-45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89/tmj.2009.0101]</w:t>
      </w:r>
    </w:p>
    <w:p w14:paraId="6DB352DE" w14:textId="77777777" w:rsidR="005626B7" w:rsidRPr="00BC0FD2" w:rsidRDefault="005626B7" w:rsidP="005626B7">
      <w:pPr>
        <w:spacing w:after="0" w:line="240" w:lineRule="auto"/>
        <w:rPr>
          <w:rFonts w:ascii="Cambria" w:eastAsiaTheme="minorEastAsia" w:hAnsi="Cambria" w:cstheme="minorHAnsi"/>
          <w:iCs/>
          <w:color w:val="0E0E0E"/>
          <w:lang w:val="en-US"/>
        </w:rPr>
      </w:pPr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[45]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Viswanadham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 xml:space="preserve"> N. Ecosystem model for healthcare platform. 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Sādhanā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. 2021;46(4):188. [</w:t>
      </w:r>
      <w:proofErr w:type="spellStart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doi</w:t>
      </w:r>
      <w:proofErr w:type="spellEnd"/>
      <w:r w:rsidRPr="00BC0FD2">
        <w:rPr>
          <w:rFonts w:ascii="Cambria" w:eastAsiaTheme="minorEastAsia" w:hAnsi="Cambria" w:cstheme="minorHAnsi"/>
          <w:iCs/>
          <w:color w:val="0E0E0E"/>
          <w:lang w:val="en-US"/>
        </w:rPr>
        <w:t>: 10.1007/s12046-021-01708-y]</w:t>
      </w:r>
    </w:p>
    <w:p w14:paraId="7E484E89" w14:textId="77777777" w:rsidR="005626B7" w:rsidRPr="00B05259" w:rsidRDefault="005626B7">
      <w:pPr>
        <w:rPr>
          <w:rFonts w:ascii="Cambria" w:hAnsi="Cambria"/>
          <w:sz w:val="20"/>
          <w:szCs w:val="20"/>
          <w:lang w:val="en-US"/>
        </w:rPr>
      </w:pPr>
    </w:p>
    <w:p w14:paraId="6F065A57" w14:textId="61C49F7C" w:rsidR="00402DC7" w:rsidRPr="008811A2" w:rsidRDefault="00402DC7">
      <w:pPr>
        <w:rPr>
          <w:rFonts w:ascii="Cambria" w:hAnsi="Cambria"/>
          <w:lang w:val="en-US"/>
        </w:rPr>
      </w:pPr>
    </w:p>
    <w:p w14:paraId="4F2736D5" w14:textId="2E6F5A9A" w:rsidR="00402DC7" w:rsidRPr="008811A2" w:rsidRDefault="00402DC7">
      <w:pPr>
        <w:rPr>
          <w:rFonts w:ascii="Cambria" w:hAnsi="Cambria"/>
          <w:lang w:val="en-US"/>
        </w:rPr>
      </w:pPr>
    </w:p>
    <w:p w14:paraId="00F39BE4" w14:textId="1CB03A6B" w:rsidR="00402DC7" w:rsidRPr="008811A2" w:rsidRDefault="00402DC7">
      <w:pPr>
        <w:rPr>
          <w:rFonts w:ascii="Cambria" w:hAnsi="Cambria"/>
          <w:lang w:val="en-US"/>
        </w:rPr>
      </w:pPr>
    </w:p>
    <w:p w14:paraId="7FA65F01" w14:textId="77777777" w:rsidR="00C335E8" w:rsidRPr="00671D7C" w:rsidRDefault="00C335E8">
      <w:pPr>
        <w:rPr>
          <w:rFonts w:ascii="Cambria" w:hAnsi="Cambria"/>
          <w:lang w:val="en-US"/>
        </w:rPr>
      </w:pPr>
    </w:p>
    <w:p w14:paraId="502E9E8F" w14:textId="77777777" w:rsidR="00C335E8" w:rsidRPr="00671D7C" w:rsidRDefault="00C335E8">
      <w:pPr>
        <w:rPr>
          <w:rFonts w:ascii="Cambria" w:hAnsi="Cambria"/>
          <w:lang w:val="en-US"/>
        </w:rPr>
      </w:pPr>
    </w:p>
    <w:p w14:paraId="5F551C02" w14:textId="77777777" w:rsidR="00FE41C7" w:rsidRDefault="00FE41C7" w:rsidP="00004297">
      <w:pPr>
        <w:spacing w:after="0" w:line="240" w:lineRule="auto"/>
        <w:rPr>
          <w:rFonts w:ascii="Cambria" w:hAnsi="Cambria"/>
          <w:lang w:val="en-US"/>
        </w:rPr>
      </w:pPr>
    </w:p>
    <w:sectPr w:rsidR="00FE41C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B0131" w14:textId="77777777" w:rsidR="00E34DB8" w:rsidRDefault="00E34DB8" w:rsidP="00402DC7">
      <w:pPr>
        <w:spacing w:after="0" w:line="240" w:lineRule="auto"/>
      </w:pPr>
      <w:r>
        <w:separator/>
      </w:r>
    </w:p>
  </w:endnote>
  <w:endnote w:type="continuationSeparator" w:id="0">
    <w:p w14:paraId="3E4B2DF2" w14:textId="77777777" w:rsidR="00E34DB8" w:rsidRDefault="00E34DB8" w:rsidP="00402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330CA" w14:textId="77777777" w:rsidR="00E34DB8" w:rsidRDefault="00E34DB8" w:rsidP="00402DC7">
      <w:pPr>
        <w:spacing w:after="0" w:line="240" w:lineRule="auto"/>
      </w:pPr>
      <w:r>
        <w:separator/>
      </w:r>
    </w:p>
  </w:footnote>
  <w:footnote w:type="continuationSeparator" w:id="0">
    <w:p w14:paraId="4F97AFD3" w14:textId="77777777" w:rsidR="00E34DB8" w:rsidRDefault="00E34DB8" w:rsidP="00402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D87E4" w14:textId="64B0B475" w:rsidR="00402DC7" w:rsidRPr="008811A2" w:rsidRDefault="00402DC7">
    <w:pPr>
      <w:pStyle w:val="Header"/>
      <w:rPr>
        <w:rFonts w:ascii="Cambria" w:hAnsi="Cambria"/>
        <w:lang w:val="en-US"/>
      </w:rPr>
    </w:pPr>
    <w:r w:rsidRPr="008811A2">
      <w:rPr>
        <w:rFonts w:ascii="Cambria" w:hAnsi="Cambria"/>
        <w:lang w:val="en-US"/>
      </w:rPr>
      <w:t xml:space="preserve">JOURNAL OF MEDICAL INTERNET RESEARCH                                                                        </w:t>
    </w:r>
    <w:r w:rsidR="008811A2">
      <w:rPr>
        <w:rFonts w:ascii="Cambria" w:hAnsi="Cambria"/>
        <w:lang w:val="en-US"/>
      </w:rPr>
      <w:t>Martj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BC"/>
    <w:rsid w:val="00004297"/>
    <w:rsid w:val="000075B0"/>
    <w:rsid w:val="00023803"/>
    <w:rsid w:val="00027A0C"/>
    <w:rsid w:val="00046F5D"/>
    <w:rsid w:val="000C74CC"/>
    <w:rsid w:val="000D2375"/>
    <w:rsid w:val="000D5083"/>
    <w:rsid w:val="000E4409"/>
    <w:rsid w:val="00104F04"/>
    <w:rsid w:val="00115C45"/>
    <w:rsid w:val="00171996"/>
    <w:rsid w:val="0017584B"/>
    <w:rsid w:val="001909D1"/>
    <w:rsid w:val="001A4D3D"/>
    <w:rsid w:val="001C5E39"/>
    <w:rsid w:val="001E79F5"/>
    <w:rsid w:val="00200320"/>
    <w:rsid w:val="00252DDD"/>
    <w:rsid w:val="00254175"/>
    <w:rsid w:val="00263A58"/>
    <w:rsid w:val="00276A97"/>
    <w:rsid w:val="00292115"/>
    <w:rsid w:val="0029280B"/>
    <w:rsid w:val="002A3C40"/>
    <w:rsid w:val="002A7049"/>
    <w:rsid w:val="002E528F"/>
    <w:rsid w:val="00322D00"/>
    <w:rsid w:val="00326572"/>
    <w:rsid w:val="00330FE9"/>
    <w:rsid w:val="00336DEB"/>
    <w:rsid w:val="00343563"/>
    <w:rsid w:val="00356222"/>
    <w:rsid w:val="00387EC4"/>
    <w:rsid w:val="003B4190"/>
    <w:rsid w:val="003C3C60"/>
    <w:rsid w:val="003D723C"/>
    <w:rsid w:val="003E0C41"/>
    <w:rsid w:val="00402DC7"/>
    <w:rsid w:val="0042415F"/>
    <w:rsid w:val="004414F1"/>
    <w:rsid w:val="00444F1B"/>
    <w:rsid w:val="00474081"/>
    <w:rsid w:val="004C12BE"/>
    <w:rsid w:val="004D40D0"/>
    <w:rsid w:val="004F12BD"/>
    <w:rsid w:val="004F389F"/>
    <w:rsid w:val="004F4CC6"/>
    <w:rsid w:val="00504BBE"/>
    <w:rsid w:val="00540934"/>
    <w:rsid w:val="005626B7"/>
    <w:rsid w:val="00562883"/>
    <w:rsid w:val="0056319E"/>
    <w:rsid w:val="005830D8"/>
    <w:rsid w:val="00597E9E"/>
    <w:rsid w:val="005D5EB3"/>
    <w:rsid w:val="005F2D3A"/>
    <w:rsid w:val="00624972"/>
    <w:rsid w:val="0065215D"/>
    <w:rsid w:val="00662263"/>
    <w:rsid w:val="006636C8"/>
    <w:rsid w:val="00671D7C"/>
    <w:rsid w:val="00696C18"/>
    <w:rsid w:val="006A0C4F"/>
    <w:rsid w:val="006C1700"/>
    <w:rsid w:val="006C7FD1"/>
    <w:rsid w:val="006E45A5"/>
    <w:rsid w:val="006E5D1C"/>
    <w:rsid w:val="00720BC4"/>
    <w:rsid w:val="00730DE6"/>
    <w:rsid w:val="00750748"/>
    <w:rsid w:val="00775B59"/>
    <w:rsid w:val="00790FAC"/>
    <w:rsid w:val="007B5277"/>
    <w:rsid w:val="007D0C15"/>
    <w:rsid w:val="007D1AA6"/>
    <w:rsid w:val="007E7FA3"/>
    <w:rsid w:val="008659D6"/>
    <w:rsid w:val="008811A2"/>
    <w:rsid w:val="008A316A"/>
    <w:rsid w:val="008A7F5D"/>
    <w:rsid w:val="008B0CBD"/>
    <w:rsid w:val="008B3DA5"/>
    <w:rsid w:val="008B7610"/>
    <w:rsid w:val="008F14C1"/>
    <w:rsid w:val="008F5A28"/>
    <w:rsid w:val="0090305E"/>
    <w:rsid w:val="00930159"/>
    <w:rsid w:val="00930FD2"/>
    <w:rsid w:val="00950C3F"/>
    <w:rsid w:val="009808EE"/>
    <w:rsid w:val="00990836"/>
    <w:rsid w:val="009976BC"/>
    <w:rsid w:val="009B10D6"/>
    <w:rsid w:val="009E32E2"/>
    <w:rsid w:val="00A02AFF"/>
    <w:rsid w:val="00A0682A"/>
    <w:rsid w:val="00A137A5"/>
    <w:rsid w:val="00A25012"/>
    <w:rsid w:val="00A2503C"/>
    <w:rsid w:val="00A347F9"/>
    <w:rsid w:val="00A3562E"/>
    <w:rsid w:val="00A54897"/>
    <w:rsid w:val="00A85A91"/>
    <w:rsid w:val="00A96BA3"/>
    <w:rsid w:val="00AC4B8D"/>
    <w:rsid w:val="00AF3D5D"/>
    <w:rsid w:val="00B05259"/>
    <w:rsid w:val="00B53B21"/>
    <w:rsid w:val="00BC1CB1"/>
    <w:rsid w:val="00BD0F1F"/>
    <w:rsid w:val="00BD462D"/>
    <w:rsid w:val="00BD613A"/>
    <w:rsid w:val="00BE18AE"/>
    <w:rsid w:val="00BE7146"/>
    <w:rsid w:val="00C264BE"/>
    <w:rsid w:val="00C26638"/>
    <w:rsid w:val="00C335E8"/>
    <w:rsid w:val="00C724F9"/>
    <w:rsid w:val="00C8196A"/>
    <w:rsid w:val="00CC7F2B"/>
    <w:rsid w:val="00D26BB8"/>
    <w:rsid w:val="00D544B4"/>
    <w:rsid w:val="00D82E83"/>
    <w:rsid w:val="00DA7573"/>
    <w:rsid w:val="00DD4715"/>
    <w:rsid w:val="00DE3E61"/>
    <w:rsid w:val="00E14B00"/>
    <w:rsid w:val="00E34DB8"/>
    <w:rsid w:val="00E57C91"/>
    <w:rsid w:val="00E77B63"/>
    <w:rsid w:val="00ED2D85"/>
    <w:rsid w:val="00F2128F"/>
    <w:rsid w:val="00F43907"/>
    <w:rsid w:val="00F46130"/>
    <w:rsid w:val="00F71D98"/>
    <w:rsid w:val="00F726C2"/>
    <w:rsid w:val="00F92AAA"/>
    <w:rsid w:val="00FA6EB2"/>
    <w:rsid w:val="00FB064C"/>
    <w:rsid w:val="00FB37D9"/>
    <w:rsid w:val="00FB72BB"/>
    <w:rsid w:val="00FE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EF8E7A"/>
  <w15:chartTrackingRefBased/>
  <w15:docId w15:val="{C50BA6A1-8F9C-4E31-ABBA-86E68675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BA3"/>
  </w:style>
  <w:style w:type="paragraph" w:styleId="Heading1">
    <w:name w:val="heading 1"/>
    <w:basedOn w:val="Normal"/>
    <w:next w:val="Normal"/>
    <w:link w:val="Heading1Char"/>
    <w:uiPriority w:val="9"/>
    <w:qFormat/>
    <w:rsid w:val="006E5D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E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C7"/>
  </w:style>
  <w:style w:type="paragraph" w:styleId="Footer">
    <w:name w:val="footer"/>
    <w:basedOn w:val="Normal"/>
    <w:link w:val="FooterChar"/>
    <w:uiPriority w:val="99"/>
    <w:unhideWhenUsed/>
    <w:rsid w:val="00402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C7"/>
  </w:style>
  <w:style w:type="character" w:styleId="CommentReference">
    <w:name w:val="annotation reference"/>
    <w:basedOn w:val="DefaultParagraphFont"/>
    <w:uiPriority w:val="99"/>
    <w:semiHidden/>
    <w:unhideWhenUsed/>
    <w:rsid w:val="00402D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DC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DC7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02DC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5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56288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1C7"/>
    <w:pPr>
      <w:spacing w:after="160"/>
    </w:pPr>
    <w:rPr>
      <w:rFonts w:eastAsiaTheme="minorHAnsi"/>
      <w:b/>
      <w:bCs/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1C7"/>
    <w:rPr>
      <w:rFonts w:eastAsiaTheme="minorEastAsia"/>
      <w:b/>
      <w:bCs/>
      <w:sz w:val="20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93015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26F89-5496-4513-B5CB-58CF0A00A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51</Words>
  <Characters>12797</Characters>
  <Application>Microsoft Office Word</Application>
  <DocSecurity>0</DocSecurity>
  <Lines>984</Lines>
  <Paragraphs>8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ar, Sascha (ENTECHNON)</dc:creator>
  <cp:keywords/>
  <dc:description/>
  <cp:lastModifiedBy>Martjan, Rahel Sophie (ENTECHNON)</cp:lastModifiedBy>
  <cp:revision>18</cp:revision>
  <cp:lastPrinted>2024-06-18T16:59:00Z</cp:lastPrinted>
  <dcterms:created xsi:type="dcterms:W3CDTF">2025-02-17T17:13:00Z</dcterms:created>
  <dcterms:modified xsi:type="dcterms:W3CDTF">2025-03-2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146a4-dfa9-4063-9645-911d80d4e793</vt:lpwstr>
  </property>
</Properties>
</file>